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47876" w14:textId="0F28D59D" w:rsidR="00D33AC6" w:rsidRPr="002B2985" w:rsidRDefault="007D2C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2985">
        <w:rPr>
          <w:rFonts w:ascii="Times New Roman" w:hAnsi="Times New Roman" w:cs="Times New Roman"/>
          <w:b/>
          <w:bCs/>
          <w:sz w:val="24"/>
          <w:szCs w:val="24"/>
        </w:rPr>
        <w:t>Tissue collection and transportation</w:t>
      </w:r>
    </w:p>
    <w:p w14:paraId="6C38251C" w14:textId="502BFE2B" w:rsidR="007D2C8B" w:rsidRPr="007D2C8B" w:rsidRDefault="007D2C8B" w:rsidP="007D2C8B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lect the tissue from </w:t>
      </w:r>
      <w:r w:rsidR="00A36C6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imary breast cancer tumor. </w:t>
      </w:r>
    </w:p>
    <w:p w14:paraId="50553554" w14:textId="27485C70" w:rsidR="007D2C8B" w:rsidRPr="007D2C8B" w:rsidRDefault="007D2C8B" w:rsidP="007D2C8B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D2C8B">
        <w:rPr>
          <w:rFonts w:ascii="Times New Roman" w:hAnsi="Times New Roman" w:cs="Times New Roman"/>
          <w:sz w:val="24"/>
          <w:szCs w:val="24"/>
        </w:rPr>
        <w:t xml:space="preserve">For surgery: </w:t>
      </w:r>
    </w:p>
    <w:p w14:paraId="401240B8" w14:textId="16D38B38" w:rsidR="007D2C8B" w:rsidRPr="007D2C8B" w:rsidRDefault="007D2C8B" w:rsidP="007D2C8B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D2C8B">
        <w:rPr>
          <w:rFonts w:ascii="Times New Roman" w:hAnsi="Times New Roman" w:cs="Times New Roman"/>
          <w:sz w:val="24"/>
          <w:szCs w:val="24"/>
        </w:rPr>
        <w:t xml:space="preserve">Primary tissue was collected from surgical procedures in female patients without any previous treatment. The quantity of the tissue was variable depending on tumor size. </w:t>
      </w:r>
    </w:p>
    <w:p w14:paraId="65A87D69" w14:textId="047480ED" w:rsidR="007D2C8B" w:rsidRPr="007D2C8B" w:rsidRDefault="007D2C8B" w:rsidP="007D2C8B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D2C8B">
        <w:rPr>
          <w:rFonts w:ascii="Times New Roman" w:hAnsi="Times New Roman" w:cs="Times New Roman"/>
          <w:sz w:val="24"/>
          <w:szCs w:val="24"/>
        </w:rPr>
        <w:t xml:space="preserve">For biopsy: </w:t>
      </w:r>
    </w:p>
    <w:p w14:paraId="264D8E21" w14:textId="73A413A8" w:rsidR="007D2C8B" w:rsidRDefault="007D2C8B" w:rsidP="007D2C8B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D2C8B">
        <w:rPr>
          <w:rFonts w:ascii="Times New Roman" w:hAnsi="Times New Roman" w:cs="Times New Roman"/>
          <w:sz w:val="24"/>
          <w:szCs w:val="24"/>
        </w:rPr>
        <w:t xml:space="preserve">Primar tissue was collected using TruCut needles (BIOCORE MG 12G x 10CM, Histo) taking three samples per patient consisting of </w:t>
      </w:r>
      <w:r w:rsidR="00A36C61">
        <w:rPr>
          <w:rFonts w:ascii="Times New Roman" w:hAnsi="Times New Roman" w:cs="Times New Roman"/>
          <w:sz w:val="24"/>
          <w:szCs w:val="24"/>
        </w:rPr>
        <w:t>approximately</w:t>
      </w:r>
      <w:r w:rsidRPr="007D2C8B">
        <w:rPr>
          <w:rFonts w:ascii="Times New Roman" w:hAnsi="Times New Roman" w:cs="Times New Roman"/>
          <w:sz w:val="24"/>
          <w:szCs w:val="24"/>
        </w:rPr>
        <w:t xml:space="preserve"> 1cm each. </w:t>
      </w:r>
    </w:p>
    <w:p w14:paraId="66D57939" w14:textId="06C11606" w:rsidR="007D2C8B" w:rsidRPr="007D2C8B" w:rsidRDefault="007D2C8B" w:rsidP="007D2C8B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ace the tissue in 5ml of RMPI 1640 medium </w:t>
      </w:r>
      <w:r>
        <w:rPr>
          <w:rFonts w:ascii="Times New Roman" w:hAnsi="Times New Roman"/>
          <w:sz w:val="24"/>
          <w:szCs w:val="24"/>
        </w:rPr>
        <w:t>enriched with 10% fetal bovine serum (FBS, Gibco) and 1% ampicillin/streptomycin (Biowest).</w:t>
      </w:r>
    </w:p>
    <w:p w14:paraId="08F1D8B3" w14:textId="189CA112" w:rsidR="007D2C8B" w:rsidRPr="007D2C8B" w:rsidRDefault="007D2C8B" w:rsidP="007D2C8B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ransport the sample in ice to the laboratory. </w:t>
      </w:r>
    </w:p>
    <w:p w14:paraId="63F8B0CF" w14:textId="269777B8" w:rsidR="007D2C8B" w:rsidRPr="002976AE" w:rsidRDefault="007D2C8B" w:rsidP="007D2C8B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pon arrival weigh the sample and cut it into 1mm</w:t>
      </w:r>
      <w:r w:rsidRPr="001C3F4E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2976AE">
        <w:rPr>
          <w:rFonts w:ascii="Times New Roman" w:hAnsi="Times New Roman" w:cs="Times New Roman"/>
          <w:sz w:val="24"/>
          <w:szCs w:val="24"/>
          <w:lang w:val="en-GB"/>
        </w:rPr>
        <w:t xml:space="preserve">surgical scissors. </w:t>
      </w:r>
      <w:r w:rsidR="002976AE" w:rsidRPr="002976AE">
        <w:rPr>
          <w:rFonts w:ascii="Times New Roman" w:hAnsi="Times New Roman" w:cs="Times New Roman"/>
          <w:sz w:val="24"/>
          <w:szCs w:val="24"/>
          <w:lang w:val="en-GB"/>
        </w:rPr>
        <w:t>be careful not to crush the tissue</w:t>
      </w:r>
      <w:r w:rsidR="002976A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FD6EB11" w14:textId="54C4A1D5" w:rsidR="002976AE" w:rsidRPr="002976AE" w:rsidRDefault="002976AE" w:rsidP="007D2C8B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lace the pieces in </w:t>
      </w:r>
      <w:r>
        <w:rPr>
          <w:rFonts w:ascii="Times New Roman" w:hAnsi="Times New Roman"/>
          <w:sz w:val="24"/>
          <w:szCs w:val="24"/>
        </w:rPr>
        <w:t xml:space="preserve">500 µl freezing medium containing 90% FBS (Gibco) with 10% dimethyl sulfoxide (DMSO, Sigma) in a 1.8 ml cryovial (Thermo Scientific). </w:t>
      </w:r>
    </w:p>
    <w:p w14:paraId="779CB299" w14:textId="07CC39EB" w:rsidR="002976AE" w:rsidRPr="002B2985" w:rsidRDefault="002976AE" w:rsidP="007D2C8B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reeze the tissue using Mr. Frosty™ Freezing Container (ThermoFisher). Put the container at -80°C for 24-72 hours and then transfer to liquid nitrogen for </w:t>
      </w:r>
      <w:r w:rsidRPr="002976AE">
        <w:rPr>
          <w:rFonts w:ascii="Times New Roman" w:hAnsi="Times New Roman"/>
          <w:sz w:val="24"/>
          <w:szCs w:val="24"/>
        </w:rPr>
        <w:t>long-term storage</w:t>
      </w:r>
    </w:p>
    <w:p w14:paraId="67C79B23" w14:textId="45DF3A26" w:rsidR="002B2985" w:rsidRDefault="002B2985" w:rsidP="002B2985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aw and dissociation </w:t>
      </w:r>
    </w:p>
    <w:p w14:paraId="57B88488" w14:textId="1F1A5498" w:rsidR="002B2985" w:rsidRDefault="002B2985" w:rsidP="002B2985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w the tissue using a pre-heated bath at 37°C for 5-10 </w:t>
      </w:r>
      <w:r w:rsidR="00A36C61">
        <w:rPr>
          <w:rFonts w:ascii="Times New Roman" w:hAnsi="Times New Roman" w:cs="Times New Roman"/>
          <w:sz w:val="24"/>
          <w:szCs w:val="24"/>
        </w:rPr>
        <w:t>second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EADCC95" w14:textId="62013610" w:rsidR="002B2985" w:rsidRDefault="002B2985" w:rsidP="002B2985">
      <w:pPr>
        <w:pStyle w:val="Prrafode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Using a 1000 </w:t>
      </w:r>
      <w:r w:rsidRPr="002B2985">
        <w:rPr>
          <w:rFonts w:ascii="Times New Roman" w:hAnsi="Times New Roman" w:cs="Times New Roman"/>
          <w:sz w:val="24"/>
          <w:szCs w:val="24"/>
        </w:rPr>
        <w:t>wide-bore pipette tip</w:t>
      </w:r>
      <w:r>
        <w:rPr>
          <w:rFonts w:ascii="Times New Roman" w:hAnsi="Times New Roman" w:cs="Times New Roman"/>
          <w:sz w:val="24"/>
          <w:szCs w:val="24"/>
        </w:rPr>
        <w:t xml:space="preserve">, carefully transfer the sample to a 15ml tube. Add 14ml of pre-warmed </w:t>
      </w:r>
      <w:r w:rsidRPr="001C3F4E">
        <w:rPr>
          <w:rFonts w:ascii="Times New Roman" w:hAnsi="Times New Roman"/>
          <w:sz w:val="24"/>
          <w:szCs w:val="24"/>
          <w:lang w:val="en-GB"/>
        </w:rPr>
        <w:t>10% FBS-RPMI</w:t>
      </w:r>
      <w:r>
        <w:rPr>
          <w:rFonts w:ascii="Times New Roman" w:hAnsi="Times New Roman"/>
          <w:sz w:val="24"/>
          <w:szCs w:val="24"/>
          <w:lang w:val="en-GB"/>
        </w:rPr>
        <w:t xml:space="preserve"> dropwise </w:t>
      </w:r>
      <w:r w:rsidRPr="002B2985">
        <w:rPr>
          <w:rFonts w:ascii="Times New Roman" w:hAnsi="Times New Roman"/>
          <w:sz w:val="24"/>
          <w:szCs w:val="24"/>
          <w:lang w:val="en-GB"/>
        </w:rPr>
        <w:t>mixing gently and continuously.</w:t>
      </w:r>
    </w:p>
    <w:p w14:paraId="0EF0DC81" w14:textId="7611F0EA" w:rsidR="008A5D16" w:rsidRDefault="008A5D16" w:rsidP="002B2985">
      <w:pPr>
        <w:pStyle w:val="Prrafode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Centrifuge the sample at 300x g for 10 minutes. Discard the supernatant and add </w:t>
      </w:r>
      <w:r w:rsidR="00A36C61">
        <w:rPr>
          <w:rFonts w:ascii="Times New Roman" w:hAnsi="Times New Roman"/>
          <w:sz w:val="24"/>
          <w:szCs w:val="24"/>
          <w:lang w:val="en-GB"/>
        </w:rPr>
        <w:t>1 ml</w:t>
      </w:r>
      <w:r>
        <w:rPr>
          <w:rFonts w:ascii="Times New Roman" w:hAnsi="Times New Roman"/>
          <w:sz w:val="24"/>
          <w:szCs w:val="24"/>
          <w:lang w:val="en-GB"/>
        </w:rPr>
        <w:t xml:space="preserve"> of PBS to the tissue. </w:t>
      </w:r>
    </w:p>
    <w:p w14:paraId="35E55F41" w14:textId="7A6FD3B3" w:rsidR="002B2985" w:rsidRDefault="008A5D16" w:rsidP="002B2985">
      <w:pPr>
        <w:pStyle w:val="Prrafode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 w:rsidRPr="008A5D16">
        <w:rPr>
          <w:rFonts w:ascii="Times New Roman" w:hAnsi="Times New Roman"/>
          <w:sz w:val="24"/>
          <w:szCs w:val="24"/>
          <w:lang w:val="en-GB"/>
        </w:rPr>
        <w:t>Transfer the sample to a 1.5ml tube and let it settle for 2 minutes</w:t>
      </w:r>
      <w:r>
        <w:rPr>
          <w:rFonts w:ascii="Times New Roman" w:hAnsi="Times New Roman"/>
          <w:sz w:val="24"/>
          <w:szCs w:val="24"/>
          <w:lang w:val="en-GB"/>
        </w:rPr>
        <w:t xml:space="preserve"> on ice</w:t>
      </w:r>
      <w:r w:rsidRPr="008A5D16">
        <w:rPr>
          <w:rFonts w:ascii="Times New Roman" w:hAnsi="Times New Roman"/>
          <w:sz w:val="24"/>
          <w:szCs w:val="24"/>
          <w:lang w:val="en-GB"/>
        </w:rPr>
        <w:t>. Remove the supernatant and add 1</w:t>
      </w:r>
      <w:r w:rsidR="00C9187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A5D16">
        <w:rPr>
          <w:rFonts w:ascii="Times New Roman" w:hAnsi="Times New Roman"/>
          <w:sz w:val="24"/>
          <w:szCs w:val="24"/>
          <w:lang w:val="en-GB"/>
        </w:rPr>
        <w:t xml:space="preserve">ml of PBS again for a second wash. </w:t>
      </w:r>
    </w:p>
    <w:p w14:paraId="13560E05" w14:textId="78C53760" w:rsidR="008A5D16" w:rsidRPr="00B42EA8" w:rsidRDefault="008A5D16" w:rsidP="002B2985">
      <w:pPr>
        <w:pStyle w:val="Prrafode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Carefully remove the PBS and add </w:t>
      </w:r>
      <w:r>
        <w:rPr>
          <w:rFonts w:ascii="Times New Roman" w:hAnsi="Times New Roman"/>
          <w:sz w:val="24"/>
          <w:szCs w:val="24"/>
        </w:rPr>
        <w:t>Accumax solution (Sigma) 100 µ</w:t>
      </w:r>
      <w:r>
        <w:rPr>
          <w:rFonts w:ascii="Times New Roman" w:hAnsi="Times New Roman"/>
          <w:sz w:val="24"/>
          <w:szCs w:val="24"/>
          <w:lang w:val="it-IT"/>
        </w:rPr>
        <w:t>l per 0.01</w:t>
      </w:r>
      <w:r>
        <w:rPr>
          <w:rFonts w:ascii="Times New Roman" w:hAnsi="Times New Roman"/>
          <w:sz w:val="24"/>
          <w:szCs w:val="24"/>
        </w:rPr>
        <w:t xml:space="preserve"> g of tissue (Tissue must be covered by the solution). Incubate for 30 minutes at room temperature. Mix</w:t>
      </w:r>
      <w:r w:rsidR="00C9187D">
        <w:rPr>
          <w:rFonts w:ascii="Times New Roman" w:hAnsi="Times New Roman"/>
          <w:sz w:val="24"/>
          <w:szCs w:val="24"/>
        </w:rPr>
        <w:t xml:space="preserve"> </w:t>
      </w:r>
      <w:r w:rsidRPr="008A5D16">
        <w:rPr>
          <w:rFonts w:ascii="Times New Roman" w:hAnsi="Times New Roman"/>
          <w:sz w:val="24"/>
          <w:szCs w:val="24"/>
        </w:rPr>
        <w:t>by gently tapping</w:t>
      </w:r>
      <w:r>
        <w:rPr>
          <w:rFonts w:ascii="Times New Roman" w:hAnsi="Times New Roman"/>
          <w:sz w:val="24"/>
          <w:szCs w:val="24"/>
        </w:rPr>
        <w:t xml:space="preserve"> every 10 minutes. </w:t>
      </w:r>
    </w:p>
    <w:p w14:paraId="3B832273" w14:textId="40EA5FF3" w:rsidR="00B42EA8" w:rsidRDefault="00B42EA8" w:rsidP="002B2985">
      <w:pPr>
        <w:pStyle w:val="Prrafode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Add 1</w:t>
      </w:r>
      <w:r w:rsidR="00C918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l of </w:t>
      </w:r>
      <w:bookmarkStart w:id="0" w:name="_Hlk167100715"/>
      <w:r w:rsidRPr="001C3F4E">
        <w:rPr>
          <w:rFonts w:ascii="Times New Roman" w:hAnsi="Times New Roman"/>
          <w:sz w:val="24"/>
          <w:szCs w:val="24"/>
          <w:lang w:val="en-GB"/>
        </w:rPr>
        <w:t>10% FBS-RPMI</w:t>
      </w:r>
      <w:bookmarkEnd w:id="0"/>
      <w:r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47124029" w14:textId="1FC26CC5" w:rsidR="00B42EA8" w:rsidRPr="00B42EA8" w:rsidRDefault="00B42EA8" w:rsidP="002B2985">
      <w:pPr>
        <w:pStyle w:val="Prrafode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Using a 1000 </w:t>
      </w:r>
      <w:r w:rsidRPr="002B2985">
        <w:rPr>
          <w:rFonts w:ascii="Times New Roman" w:hAnsi="Times New Roman" w:cs="Times New Roman"/>
          <w:sz w:val="24"/>
          <w:szCs w:val="24"/>
        </w:rPr>
        <w:t>wide-bore pipette tip</w:t>
      </w:r>
      <w:r>
        <w:rPr>
          <w:rFonts w:ascii="Times New Roman" w:hAnsi="Times New Roman" w:cs="Times New Roman"/>
          <w:sz w:val="24"/>
          <w:szCs w:val="24"/>
        </w:rPr>
        <w:t xml:space="preserve">, transfer the sample to a </w:t>
      </w:r>
      <w:r>
        <w:rPr>
          <w:rFonts w:ascii="Times New Roman" w:hAnsi="Times New Roman"/>
          <w:sz w:val="24"/>
          <w:szCs w:val="24"/>
        </w:rPr>
        <w:t xml:space="preserve">40 µl filter and gently filter it with a syringe plunger making small circles (don´t </w:t>
      </w:r>
      <w:r w:rsidRPr="002976AE">
        <w:rPr>
          <w:rFonts w:ascii="Times New Roman" w:hAnsi="Times New Roman" w:cs="Times New Roman"/>
          <w:sz w:val="24"/>
          <w:szCs w:val="24"/>
          <w:lang w:val="en-GB"/>
        </w:rPr>
        <w:t>crush the tiss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Wash the filter if necessary to recover all the cells. </w:t>
      </w:r>
    </w:p>
    <w:p w14:paraId="4EF84DBB" w14:textId="6F2FFC63" w:rsidR="00B42EA8" w:rsidRPr="00B42EA8" w:rsidRDefault="00B42EA8" w:rsidP="002B2985">
      <w:pPr>
        <w:pStyle w:val="Prrafode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entrifuge the cells at 300x g for 100minutes at 4°C. Discard the supernatant. </w:t>
      </w:r>
    </w:p>
    <w:p w14:paraId="104EC1EB" w14:textId="4FB7C863" w:rsidR="00B42EA8" w:rsidRDefault="00B42EA8" w:rsidP="00B42EA8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ad cell removal and measurement of cell viability </w:t>
      </w:r>
    </w:p>
    <w:p w14:paraId="1083F05A" w14:textId="436098D4" w:rsidR="00B42EA8" w:rsidRPr="00F90D23" w:rsidRDefault="00B42EA8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spend the cell pellet in 30</w:t>
      </w:r>
      <w:r w:rsidRPr="00B42E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  <w:lang w:val="it-IT"/>
        </w:rPr>
        <w:t>l</w:t>
      </w:r>
      <w:r w:rsidRPr="001C3F4E">
        <w:rPr>
          <w:rFonts w:ascii="Times New Roman" w:hAnsi="Times New Roman"/>
          <w:sz w:val="24"/>
          <w:szCs w:val="24"/>
          <w:lang w:val="en-GB"/>
        </w:rPr>
        <w:t xml:space="preserve"> 10% FBS-RPMI</w:t>
      </w:r>
      <w:r>
        <w:rPr>
          <w:rFonts w:ascii="Times New Roman" w:hAnsi="Times New Roman"/>
          <w:sz w:val="24"/>
          <w:szCs w:val="24"/>
          <w:lang w:val="en-GB"/>
        </w:rPr>
        <w:t xml:space="preserve">. Asses the cell viability using </w:t>
      </w:r>
      <w:r>
        <w:rPr>
          <w:rFonts w:ascii="Times New Roman" w:hAnsi="Times New Roman"/>
          <w:sz w:val="24"/>
          <w:szCs w:val="24"/>
        </w:rPr>
        <w:t xml:space="preserve">Trypan Blue (Sigma) and </w:t>
      </w:r>
      <w:r w:rsidR="00F90D23">
        <w:rPr>
          <w:rFonts w:ascii="Times New Roman" w:hAnsi="Times New Roman"/>
          <w:sz w:val="24"/>
          <w:szCs w:val="24"/>
        </w:rPr>
        <w:t xml:space="preserve">a </w:t>
      </w:r>
      <w:r w:rsidR="00F90D23" w:rsidRPr="00F90D23">
        <w:rPr>
          <w:rFonts w:ascii="Times New Roman" w:hAnsi="Times New Roman"/>
          <w:sz w:val="24"/>
          <w:szCs w:val="24"/>
        </w:rPr>
        <w:t>hemocytometer</w:t>
      </w:r>
      <w:r w:rsidR="00F90D23">
        <w:rPr>
          <w:rFonts w:ascii="Times New Roman" w:hAnsi="Times New Roman"/>
          <w:sz w:val="24"/>
          <w:szCs w:val="24"/>
        </w:rPr>
        <w:t xml:space="preserve">. </w:t>
      </w:r>
    </w:p>
    <w:p w14:paraId="26525F85" w14:textId="168BF132" w:rsidR="00F90D23" w:rsidRPr="00F90D23" w:rsidRDefault="00F90D23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entrifuge the sample at 300x g for 10 minutes. Discard the supernatant. </w:t>
      </w:r>
    </w:p>
    <w:p w14:paraId="3A702F83" w14:textId="6E1E07C8" w:rsidR="00F90D23" w:rsidRPr="00F90D23" w:rsidRDefault="00F90D23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Resuspend the cell pellet in 100</w:t>
      </w:r>
      <w:r w:rsidRPr="00F90D23">
        <w:rPr>
          <w:rFonts w:ascii="Segoe UI" w:hAnsi="Segoe UI" w:cs="Segoe UI"/>
          <w:color w:val="0D0D0D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  <w:lang w:val="it-IT"/>
        </w:rPr>
        <w:t>l Dead Cell Removal MicroBeads (</w:t>
      </w:r>
      <w:r>
        <w:rPr>
          <w:rFonts w:ascii="Times New Roman" w:hAnsi="Times New Roman"/>
          <w:sz w:val="24"/>
          <w:szCs w:val="24"/>
        </w:rPr>
        <w:t xml:space="preserve">Dead Cell Removal Kit (Miltenyi Biotec #130090101)), </w:t>
      </w:r>
      <w:r w:rsidR="00A36C61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mix gently by pipetting. Incubate at room temperature for 15 minutes. </w:t>
      </w:r>
    </w:p>
    <w:p w14:paraId="7DC4B0C0" w14:textId="418378ED" w:rsidR="00F90D23" w:rsidRPr="00F90D23" w:rsidRDefault="00F90D23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 400 µ</w:t>
      </w:r>
      <w:r>
        <w:rPr>
          <w:rFonts w:ascii="Times New Roman" w:hAnsi="Times New Roman"/>
          <w:sz w:val="24"/>
          <w:szCs w:val="24"/>
          <w:lang w:val="it-IT"/>
        </w:rPr>
        <w:t xml:space="preserve">l of </w:t>
      </w:r>
      <w:r w:rsidR="00C9187D">
        <w:rPr>
          <w:rFonts w:ascii="Times New Roman" w:hAnsi="Times New Roman"/>
          <w:sz w:val="24"/>
          <w:szCs w:val="24"/>
          <w:lang w:val="it-IT"/>
        </w:rPr>
        <w:t xml:space="preserve">1X </w:t>
      </w:r>
      <w:r w:rsidR="00A36C61">
        <w:rPr>
          <w:rFonts w:ascii="Times New Roman" w:hAnsi="Times New Roman"/>
          <w:sz w:val="24"/>
          <w:szCs w:val="24"/>
          <w:lang w:val="it-IT"/>
        </w:rPr>
        <w:t>Binding</w:t>
      </w:r>
      <w:r>
        <w:rPr>
          <w:rFonts w:ascii="Times New Roman" w:hAnsi="Times New Roman"/>
          <w:sz w:val="24"/>
          <w:szCs w:val="24"/>
          <w:lang w:val="it-IT"/>
        </w:rPr>
        <w:t xml:space="preserve"> Buffer (Binding Buffer Stock Solution 20X) to achieve a total volume 0f 50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  <w:lang w:val="it-IT"/>
        </w:rPr>
        <w:t xml:space="preserve">l. </w:t>
      </w:r>
    </w:p>
    <w:p w14:paraId="79327AD8" w14:textId="656D3F73" w:rsidR="00F90D23" w:rsidRPr="00C9187D" w:rsidRDefault="00F90D23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it-IT"/>
        </w:rPr>
        <w:t xml:space="preserve">Place the </w:t>
      </w:r>
      <w:r>
        <w:rPr>
          <w:rFonts w:ascii="Times New Roman" w:hAnsi="Times New Roman"/>
          <w:sz w:val="24"/>
          <w:szCs w:val="24"/>
        </w:rPr>
        <w:t>MS Columns with magnetic beads (Miltenyi Biotec #130042201) in the magnetic field of</w:t>
      </w:r>
      <w:r w:rsidR="00A36C61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MiniMACS Separator (Miltenyi Biotec #130042102). </w:t>
      </w:r>
      <w:r w:rsidR="00C9187D">
        <w:rPr>
          <w:rFonts w:ascii="Times New Roman" w:hAnsi="Times New Roman"/>
          <w:sz w:val="24"/>
          <w:szCs w:val="24"/>
        </w:rPr>
        <w:t>Wash the column with 500</w:t>
      </w:r>
      <w:r w:rsidR="00C9187D" w:rsidRPr="00C9187D">
        <w:rPr>
          <w:rFonts w:ascii="Times New Roman" w:hAnsi="Times New Roman"/>
          <w:sz w:val="24"/>
          <w:szCs w:val="24"/>
        </w:rPr>
        <w:t xml:space="preserve"> </w:t>
      </w:r>
      <w:r w:rsidR="00C9187D">
        <w:rPr>
          <w:rFonts w:ascii="Times New Roman" w:hAnsi="Times New Roman"/>
          <w:sz w:val="24"/>
          <w:szCs w:val="24"/>
        </w:rPr>
        <w:t>µ</w:t>
      </w:r>
      <w:r w:rsidR="00C9187D">
        <w:rPr>
          <w:rFonts w:ascii="Times New Roman" w:hAnsi="Times New Roman"/>
          <w:sz w:val="24"/>
          <w:szCs w:val="24"/>
          <w:lang w:val="it-IT"/>
        </w:rPr>
        <w:t xml:space="preserve">l 1X Binding Buffer. </w:t>
      </w:r>
    </w:p>
    <w:p w14:paraId="3C03EA4F" w14:textId="439C7D33" w:rsidR="00C9187D" w:rsidRPr="00C9187D" w:rsidRDefault="00C9187D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it-IT"/>
        </w:rPr>
        <w:t xml:space="preserve">Place the cell suspension in the column and recover it in a 15ml tube. Wash the column 4 times using 50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  <w:lang w:val="it-IT"/>
        </w:rPr>
        <w:t xml:space="preserve">l 1X Binding Buffer. </w:t>
      </w:r>
    </w:p>
    <w:p w14:paraId="5A6B3538" w14:textId="1083733E" w:rsidR="00C9187D" w:rsidRPr="00C9187D" w:rsidRDefault="00C9187D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it-IT"/>
        </w:rPr>
        <w:t xml:space="preserve">Centrifuge the sample at 300x g for 10 minutes a 4°C. Discard supernatant. </w:t>
      </w:r>
    </w:p>
    <w:p w14:paraId="53CF5BD1" w14:textId="6B294242" w:rsidR="00B42EA8" w:rsidRPr="00EB1C43" w:rsidRDefault="00C9187D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lculate cell viability by Trypan Blue. If viability is &gt; 80% </w:t>
      </w:r>
      <w:r w:rsidRPr="00C9187D">
        <w:rPr>
          <w:rFonts w:ascii="Times New Roman" w:hAnsi="Times New Roman" w:cs="Times New Roman"/>
          <w:sz w:val="24"/>
          <w:szCs w:val="24"/>
        </w:rPr>
        <w:t>proceed w</w:t>
      </w:r>
      <w:r>
        <w:rPr>
          <w:rFonts w:ascii="Times New Roman" w:hAnsi="Times New Roman" w:cs="Times New Roman"/>
          <w:sz w:val="24"/>
          <w:szCs w:val="24"/>
        </w:rPr>
        <w:t xml:space="preserve">ith protocols, if not, process the sample again using a new MS column of the Dead Cell Removal Kit. </w:t>
      </w:r>
    </w:p>
    <w:p w14:paraId="07455F22" w14:textId="3951A373" w:rsidR="00EB1C43" w:rsidRPr="00C9187D" w:rsidRDefault="00EB1C43" w:rsidP="00B42EA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vide cell suspension </w:t>
      </w:r>
      <w:r w:rsidR="00A36C61">
        <w:rPr>
          <w:rFonts w:ascii="Times New Roman" w:hAnsi="Times New Roman" w:cs="Times New Roman"/>
          <w:sz w:val="24"/>
          <w:szCs w:val="24"/>
        </w:rPr>
        <w:t>into</w:t>
      </w:r>
      <w:r>
        <w:rPr>
          <w:rFonts w:ascii="Times New Roman" w:hAnsi="Times New Roman" w:cs="Times New Roman"/>
          <w:sz w:val="24"/>
          <w:szCs w:val="24"/>
        </w:rPr>
        <w:t xml:space="preserve"> two parts. </w:t>
      </w:r>
    </w:p>
    <w:p w14:paraId="2C619ECE" w14:textId="3F55BDA8" w:rsidR="00C9187D" w:rsidRDefault="00C9187D" w:rsidP="00C918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i-C </w:t>
      </w:r>
    </w:p>
    <w:p w14:paraId="1399F720" w14:textId="66099928" w:rsidR="002A667E" w:rsidRDefault="002A667E" w:rsidP="00C918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  <w:t>Fixation and storage</w:t>
      </w:r>
    </w:p>
    <w:p w14:paraId="26527478" w14:textId="3C78BD85" w:rsidR="00C9187D" w:rsidRDefault="00EB1C43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ke the </w:t>
      </w:r>
      <w:r w:rsidR="00A36C61">
        <w:rPr>
          <w:rFonts w:ascii="Times New Roman" w:hAnsi="Times New Roman" w:cs="Times New Roman"/>
          <w:sz w:val="24"/>
          <w:szCs w:val="24"/>
        </w:rPr>
        <w:t>Hi-C-destined</w:t>
      </w:r>
      <w:r>
        <w:rPr>
          <w:rFonts w:ascii="Times New Roman" w:hAnsi="Times New Roman" w:cs="Times New Roman"/>
          <w:sz w:val="24"/>
          <w:szCs w:val="24"/>
        </w:rPr>
        <w:t xml:space="preserve"> cell suspension and </w:t>
      </w:r>
      <w:r w:rsidR="002A667E">
        <w:rPr>
          <w:rFonts w:ascii="Times New Roman" w:hAnsi="Times New Roman" w:cs="Times New Roman"/>
          <w:sz w:val="24"/>
          <w:szCs w:val="24"/>
        </w:rPr>
        <w:t>b</w:t>
      </w:r>
      <w:r w:rsidR="002A667E" w:rsidRPr="002A667E">
        <w:rPr>
          <w:rFonts w:ascii="Times New Roman" w:hAnsi="Times New Roman" w:cs="Times New Roman"/>
          <w:sz w:val="24"/>
          <w:szCs w:val="24"/>
        </w:rPr>
        <w:t xml:space="preserve">ring the cell suspension to a volume of 437.5 μl with </w:t>
      </w:r>
      <w:r w:rsidR="002A667E">
        <w:rPr>
          <w:rFonts w:ascii="Times New Roman" w:hAnsi="Times New Roman"/>
          <w:sz w:val="24"/>
          <w:szCs w:val="24"/>
        </w:rPr>
        <w:t xml:space="preserve">RPMI/10% FBS </w:t>
      </w:r>
      <w:r w:rsidR="002A667E" w:rsidRPr="002A667E">
        <w:rPr>
          <w:rFonts w:ascii="Times New Roman" w:hAnsi="Times New Roman" w:cs="Times New Roman"/>
          <w:sz w:val="24"/>
          <w:szCs w:val="24"/>
        </w:rPr>
        <w:t>at room temperature.</w:t>
      </w:r>
    </w:p>
    <w:p w14:paraId="56E4F121" w14:textId="2B7AA0C6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 xml:space="preserve">Add 62.5 μl of formaldehyde (16% Agar Scientific, for a final concentration of 2%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A667E">
        <w:rPr>
          <w:rFonts w:ascii="Times New Roman" w:hAnsi="Times New Roman" w:cs="Times New Roman"/>
          <w:sz w:val="24"/>
          <w:szCs w:val="24"/>
        </w:rPr>
        <w:t xml:space="preserve">incubate for 10 minutes at room temperature with gentle rotation o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A667E">
        <w:rPr>
          <w:rFonts w:ascii="Times New Roman" w:hAnsi="Times New Roman" w:cs="Times New Roman"/>
          <w:sz w:val="24"/>
          <w:szCs w:val="24"/>
        </w:rPr>
        <w:t xml:space="preserve"> rocker.</w:t>
      </w:r>
    </w:p>
    <w:p w14:paraId="280368F0" w14:textId="3B55DA28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Add 74 μl of cold 1M glycine (0.125 M final concentration). Mix by inverting the tubes.</w:t>
      </w:r>
    </w:p>
    <w:p w14:paraId="25DD92E2" w14:textId="2E7C1C3E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Incubate for 5 minutes at room temperature followed by 15 minutes on ice.</w:t>
      </w:r>
    </w:p>
    <w:p w14:paraId="4058BDD2" w14:textId="08D61C8C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Centrifuge at 400 x g for 10 minutes at 4°C.</w:t>
      </w:r>
    </w:p>
    <w:p w14:paraId="2776F356" w14:textId="21B48F2E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 xml:space="preserve">Discard the supernatant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A667E">
        <w:rPr>
          <w:rFonts w:ascii="Times New Roman" w:hAnsi="Times New Roman" w:cs="Times New Roman"/>
          <w:sz w:val="24"/>
          <w:szCs w:val="24"/>
        </w:rPr>
        <w:t>gently resuspend the cell pellet in 500 μl of cold 1X PBS.</w:t>
      </w:r>
    </w:p>
    <w:p w14:paraId="23F281F6" w14:textId="3F685C95" w:rsid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Centrifuge at 400 x g for 10 minutes at 4°C, then carefully discard the supernatant.</w:t>
      </w:r>
    </w:p>
    <w:p w14:paraId="52B9F856" w14:textId="1246ADC1" w:rsid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ash freeze the pellet in liquid nitrogen and storage at -80°C. </w:t>
      </w:r>
    </w:p>
    <w:p w14:paraId="4ED6D2C3" w14:textId="65745505" w:rsidR="001E7C4D" w:rsidRDefault="002A667E" w:rsidP="001E7C4D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2A667E">
        <w:rPr>
          <w:rFonts w:ascii="Times New Roman" w:hAnsi="Times New Roman" w:cs="Times New Roman"/>
          <w:b/>
          <w:bCs/>
          <w:sz w:val="24"/>
          <w:szCs w:val="24"/>
        </w:rPr>
        <w:t>Lysis</w:t>
      </w:r>
      <w:r w:rsidR="001E7C4D">
        <w:rPr>
          <w:rFonts w:ascii="Times New Roman" w:hAnsi="Times New Roman" w:cs="Times New Roman"/>
          <w:b/>
          <w:bCs/>
          <w:sz w:val="24"/>
          <w:szCs w:val="24"/>
        </w:rPr>
        <w:t>/R</w:t>
      </w:r>
      <w:r w:rsidRPr="002A667E">
        <w:rPr>
          <w:rFonts w:ascii="Times New Roman" w:hAnsi="Times New Roman" w:cs="Times New Roman"/>
          <w:b/>
          <w:bCs/>
          <w:sz w:val="24"/>
          <w:szCs w:val="24"/>
        </w:rPr>
        <w:t>estriction Enzyme Digestion</w:t>
      </w:r>
      <w:r w:rsidR="001E7C4D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1E7C4D" w:rsidRPr="001E7C4D">
        <w:rPr>
          <w:rFonts w:ascii="Times New Roman" w:hAnsi="Times New Roman" w:cs="Times New Roman"/>
          <w:b/>
          <w:bCs/>
          <w:sz w:val="24"/>
          <w:szCs w:val="24"/>
        </w:rPr>
        <w:t xml:space="preserve"> DNA Biotinylation</w:t>
      </w:r>
    </w:p>
    <w:p w14:paraId="19583D53" w14:textId="168E9B4E" w:rsidR="002A667E" w:rsidRPr="002A667E" w:rsidRDefault="002A667E" w:rsidP="002A667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Prep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667E">
        <w:rPr>
          <w:rFonts w:ascii="Times New Roman" w:hAnsi="Times New Roman" w:cs="Times New Roman"/>
          <w:sz w:val="24"/>
          <w:szCs w:val="24"/>
        </w:rPr>
        <w:t>Lysis buffer (5 ml):</w:t>
      </w:r>
    </w:p>
    <w:p w14:paraId="69354B21" w14:textId="77777777" w:rsidR="002A667E" w:rsidRPr="002A667E" w:rsidRDefault="002A667E" w:rsidP="002A667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4.790 ml of distilled water</w:t>
      </w:r>
    </w:p>
    <w:p w14:paraId="3C9010BF" w14:textId="77777777" w:rsidR="002A667E" w:rsidRPr="002A667E" w:rsidRDefault="002A667E" w:rsidP="002A667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50 μl of 1M Tris-HCl pH 8 (10 mM final)</w:t>
      </w:r>
    </w:p>
    <w:p w14:paraId="7DDF4E78" w14:textId="77777777" w:rsidR="002A667E" w:rsidRPr="002A667E" w:rsidRDefault="002A667E" w:rsidP="002A667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50 μl of 20% NP-40/IGEPAL (0.2% final)</w:t>
      </w:r>
    </w:p>
    <w:p w14:paraId="7AD23EB0" w14:textId="77777777" w:rsidR="002A667E" w:rsidRPr="002A667E" w:rsidRDefault="002A667E" w:rsidP="002A667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10 μl of 1M NaCl (10 mM final)</w:t>
      </w:r>
    </w:p>
    <w:p w14:paraId="6EBBD1C2" w14:textId="77777777" w:rsidR="002A667E" w:rsidRDefault="002A667E" w:rsidP="002A667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100 μl of complete tablet suspension 50X (protease inhibitors)</w:t>
      </w:r>
    </w:p>
    <w:p w14:paraId="74A9497A" w14:textId="77777777" w:rsidR="002A667E" w:rsidRPr="002A667E" w:rsidRDefault="002A667E" w:rsidP="002A667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66AE801" w14:textId="546335D5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Resuspend the pellet in 500 μl of</w:t>
      </w:r>
      <w:r>
        <w:rPr>
          <w:rFonts w:ascii="Times New Roman" w:hAnsi="Times New Roman" w:cs="Times New Roman"/>
          <w:sz w:val="24"/>
          <w:szCs w:val="24"/>
        </w:rPr>
        <w:t xml:space="preserve"> cold</w:t>
      </w:r>
      <w:r w:rsidRPr="002A667E">
        <w:rPr>
          <w:rFonts w:ascii="Times New Roman" w:hAnsi="Times New Roman" w:cs="Times New Roman"/>
          <w:sz w:val="24"/>
          <w:szCs w:val="24"/>
        </w:rPr>
        <w:t xml:space="preserve"> lysis buffer by gently pipetting.</w:t>
      </w:r>
    </w:p>
    <w:p w14:paraId="390E8757" w14:textId="30B7A0D4" w:rsid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Incubate on ice for 30 minutes, mixing by gently tapping with your fingers every 5 minutes.</w:t>
      </w:r>
    </w:p>
    <w:p w14:paraId="7F8E3B7B" w14:textId="5D44F175" w:rsid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 xml:space="preserve">Centrifuge the nuclei at 300 x g for 10 minutes at 4°C.  </w:t>
      </w:r>
    </w:p>
    <w:p w14:paraId="7C9B8F68" w14:textId="77777777" w:rsid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Resuspend the pellet in 500 μl of cold 1X NEB 3.1 buffer.</w:t>
      </w:r>
    </w:p>
    <w:p w14:paraId="4DDBA032" w14:textId="76E31B96" w:rsid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Centrifuge at 300 x g for 10 minutes</w:t>
      </w:r>
      <w:r>
        <w:rPr>
          <w:rFonts w:ascii="Times New Roman" w:hAnsi="Times New Roman" w:cs="Times New Roman"/>
          <w:sz w:val="24"/>
          <w:szCs w:val="24"/>
        </w:rPr>
        <w:t xml:space="preserve"> at 4°C</w:t>
      </w:r>
      <w:r w:rsidRPr="002A667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308A58" w14:textId="0350CD2B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lastRenderedPageBreak/>
        <w:t>Prepare 300 μl of 0.3% SDS in 1X NEB 3.1 buffer (9 μl of 10% SDS in 291 μl of 1X NEB 3.1).</w:t>
      </w:r>
    </w:p>
    <w:p w14:paraId="5410C03B" w14:textId="103E2F8B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Resuspend the nuclei in 50 μl of the prepared buffer and incubate at 37°C without agitation for 45 minut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A66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383626" w14:textId="5F4ACFBF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Stop the reaction by adding 25 μl of 10% Triton X-100 (final concentration of 1.14%) and 145 μl of water. Incubate at 37°C with 650 rpm for 45 minutes.</w:t>
      </w:r>
    </w:p>
    <w:p w14:paraId="24B80B38" w14:textId="0BF846A0" w:rsid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 xml:space="preserve"> Add 20 μl of 10X NEB 3.1 buffer and</w:t>
      </w:r>
      <w:r>
        <w:rPr>
          <w:rFonts w:ascii="Times New Roman" w:hAnsi="Times New Roman" w:cs="Times New Roman"/>
          <w:sz w:val="24"/>
          <w:szCs w:val="24"/>
        </w:rPr>
        <w:t xml:space="preserve"> 50U</w:t>
      </w:r>
      <w:r w:rsidRPr="002A667E">
        <w:rPr>
          <w:rFonts w:ascii="Times New Roman" w:hAnsi="Times New Roman" w:cs="Times New Roman"/>
          <w:sz w:val="24"/>
          <w:szCs w:val="24"/>
        </w:rPr>
        <w:t xml:space="preserve"> of DpnII, </w:t>
      </w:r>
      <w:r w:rsidR="00A36C61">
        <w:rPr>
          <w:rFonts w:ascii="Times New Roman" w:hAnsi="Times New Roman" w:cs="Times New Roman"/>
          <w:sz w:val="24"/>
          <w:szCs w:val="24"/>
        </w:rPr>
        <w:t xml:space="preserve">and </w:t>
      </w:r>
      <w:r w:rsidRPr="002A667E">
        <w:rPr>
          <w:rFonts w:ascii="Times New Roman" w:hAnsi="Times New Roman" w:cs="Times New Roman"/>
          <w:sz w:val="24"/>
          <w:szCs w:val="24"/>
        </w:rPr>
        <w:t xml:space="preserve">incubate </w:t>
      </w:r>
      <w:r w:rsidR="000954E4">
        <w:rPr>
          <w:rFonts w:ascii="Times New Roman" w:hAnsi="Times New Roman" w:cs="Times New Roman"/>
          <w:sz w:val="24"/>
          <w:szCs w:val="24"/>
        </w:rPr>
        <w:t>overnight</w:t>
      </w:r>
      <w:r w:rsidRPr="002A667E">
        <w:rPr>
          <w:rFonts w:ascii="Times New Roman" w:hAnsi="Times New Roman" w:cs="Times New Roman"/>
          <w:sz w:val="24"/>
          <w:szCs w:val="24"/>
        </w:rPr>
        <w:t xml:space="preserve"> at 37°C with gentle rotation</w:t>
      </w:r>
      <w:r>
        <w:rPr>
          <w:rFonts w:ascii="Times New Roman" w:hAnsi="Times New Roman" w:cs="Times New Roman"/>
          <w:sz w:val="24"/>
          <w:szCs w:val="24"/>
        </w:rPr>
        <w:t xml:space="preserve"> (650 rpm)</w:t>
      </w:r>
      <w:r w:rsidRPr="002A667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34FA5D" w14:textId="77777777" w:rsidR="000954E4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 xml:space="preserve"> Add </w:t>
      </w:r>
      <w:r w:rsidR="000954E4">
        <w:rPr>
          <w:rFonts w:ascii="Times New Roman" w:hAnsi="Times New Roman" w:cs="Times New Roman"/>
          <w:sz w:val="24"/>
          <w:szCs w:val="24"/>
        </w:rPr>
        <w:t>75U</w:t>
      </w:r>
      <w:r w:rsidRPr="002A667E">
        <w:rPr>
          <w:rFonts w:ascii="Times New Roman" w:hAnsi="Times New Roman" w:cs="Times New Roman"/>
          <w:sz w:val="24"/>
          <w:szCs w:val="24"/>
        </w:rPr>
        <w:t xml:space="preserve"> of DpnII and incubate for an additional 4 hours at 37°C with gentle rotation</w:t>
      </w:r>
      <w:r w:rsidR="000954E4">
        <w:rPr>
          <w:rFonts w:ascii="Times New Roman" w:hAnsi="Times New Roman" w:cs="Times New Roman"/>
          <w:sz w:val="24"/>
          <w:szCs w:val="24"/>
        </w:rPr>
        <w:t xml:space="preserve"> (650rpm)</w:t>
      </w:r>
      <w:r w:rsidRPr="002A667E">
        <w:rPr>
          <w:rFonts w:ascii="Times New Roman" w:hAnsi="Times New Roman" w:cs="Times New Roman"/>
          <w:sz w:val="24"/>
          <w:szCs w:val="24"/>
        </w:rPr>
        <w:t>.</w:t>
      </w:r>
    </w:p>
    <w:p w14:paraId="63400AA0" w14:textId="2913446E" w:rsidR="002A667E" w:rsidRPr="002A667E" w:rsidRDefault="002A667E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A667E">
        <w:rPr>
          <w:rFonts w:ascii="Times New Roman" w:hAnsi="Times New Roman" w:cs="Times New Roman"/>
          <w:sz w:val="24"/>
          <w:szCs w:val="24"/>
        </w:rPr>
        <w:t>Inactivate the enzyme by incubating at 62°C for 20 minutes.</w:t>
      </w:r>
    </w:p>
    <w:p w14:paraId="6A4C74ED" w14:textId="66C06DB4" w:rsidR="001E7C4D" w:rsidRP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Place the tubes on ice.</w:t>
      </w:r>
    </w:p>
    <w:p w14:paraId="32212FFF" w14:textId="1357F078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Add 18.75 μl of biotin-dATP (0.4 mM stock), 0.75 μl of each of the non-biotinylated nucleotides (10 mM stock) (excluding ATP), and 8 μl of Klenow LF polymerase. Incubate at 37°C with gentle rotation for 75 minutes.</w:t>
      </w:r>
    </w:p>
    <w:p w14:paraId="6C56F482" w14:textId="673757E4" w:rsidR="001E7C4D" w:rsidRDefault="001E7C4D" w:rsidP="001E7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C4D">
        <w:rPr>
          <w:rFonts w:ascii="Times New Roman" w:hAnsi="Times New Roman" w:cs="Times New Roman"/>
          <w:b/>
          <w:bCs/>
          <w:sz w:val="24"/>
          <w:szCs w:val="24"/>
        </w:rPr>
        <w:t>Proximity Ligation</w:t>
      </w:r>
      <w:r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1E7C4D">
        <w:t xml:space="preserve"> </w:t>
      </w:r>
      <w:r w:rsidRPr="001E7C4D">
        <w:rPr>
          <w:rFonts w:ascii="Times New Roman" w:hAnsi="Times New Roman" w:cs="Times New Roman"/>
          <w:b/>
          <w:bCs/>
          <w:sz w:val="24"/>
          <w:szCs w:val="24"/>
        </w:rPr>
        <w:t>Crosslink Reversion</w:t>
      </w:r>
    </w:p>
    <w:p w14:paraId="01449442" w14:textId="77777777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Add: 525 μl of water, 100 μl of T4 DNA ligase buffer (10X), 80 μl of Triton X-100 (10% stock), 12 μl of BSA (20 mg/ml stock), 10 μl of T4 DNA ligase (5U/μl stock). A master mix can be made without the enzyme if multiple samples are available.</w:t>
      </w:r>
    </w:p>
    <w:p w14:paraId="3F801D30" w14:textId="749B34C6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 xml:space="preserve"> Mix by inversion and incubate at 20°C overnight with gentle rotation.</w:t>
      </w:r>
    </w:p>
    <w:p w14:paraId="685B217F" w14:textId="206F75A0" w:rsidR="001E7C4D" w:rsidRP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 xml:space="preserve"> Add 40 μl of proteinase K (10 mg/μl) and 2 μl of RNase A (10 mg/μl).</w:t>
      </w:r>
    </w:p>
    <w:p w14:paraId="26E0B4BA" w14:textId="21F3EFCA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Incubate at 37°C for two hours, 55°C for one hour, and overnight at 65°C without agitation.</w:t>
      </w:r>
    </w:p>
    <w:p w14:paraId="6FFD35C4" w14:textId="43115ED6" w:rsidR="001E7C4D" w:rsidRDefault="001E7C4D" w:rsidP="001E7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C4D">
        <w:rPr>
          <w:rFonts w:ascii="Times New Roman" w:hAnsi="Times New Roman" w:cs="Times New Roman"/>
          <w:b/>
          <w:bCs/>
          <w:sz w:val="24"/>
          <w:szCs w:val="24"/>
        </w:rPr>
        <w:t xml:space="preserve">DNA purification </w:t>
      </w:r>
    </w:p>
    <w:p w14:paraId="4B10F0F1" w14:textId="77777777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Divide the sample into two tubes, each with 500 μl.</w:t>
      </w:r>
    </w:p>
    <w:p w14:paraId="341F30BA" w14:textId="77777777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Add 500 μl of Phenol/Chloroform-Isoamyl alcohol (PCI 25:24:1) and mix by vortexing for 1 minute.</w:t>
      </w:r>
    </w:p>
    <w:p w14:paraId="5185AAA2" w14:textId="77777777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Centrifuge the samples at 15,000 x g for 10 minutes at room temperature.</w:t>
      </w:r>
    </w:p>
    <w:p w14:paraId="248734FB" w14:textId="369F2996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 xml:space="preserve">Perform an additional extraction by adding 100 μl of TLE and repeating steps </w:t>
      </w:r>
    </w:p>
    <w:p w14:paraId="645933C8" w14:textId="77777777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Transfer the aqueous phase (top layer) to a 2 ml low bind tube.</w:t>
      </w:r>
    </w:p>
    <w:p w14:paraId="48E65CC6" w14:textId="7A031C14" w:rsidR="001E7C4D" w:rsidRDefault="001E7C4D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E7C4D">
        <w:rPr>
          <w:rFonts w:ascii="Times New Roman" w:hAnsi="Times New Roman" w:cs="Times New Roman"/>
          <w:sz w:val="24"/>
          <w:szCs w:val="24"/>
        </w:rPr>
        <w:t>Add 55 μl (0.1X volumes) of 3M Sodium Acetate pH 5.2, 4 μl of glycogen (20 mg/ml), and 1100 μl of pure ethanol (2X volumes). Ensure the volumes are correct based on the original sample volume.</w:t>
      </w:r>
    </w:p>
    <w:p w14:paraId="440E4A61" w14:textId="6F9D6276" w:rsidR="00B52BB7" w:rsidRDefault="00B52BB7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52BB7">
        <w:rPr>
          <w:rFonts w:ascii="Times New Roman" w:hAnsi="Times New Roman" w:cs="Times New Roman"/>
          <w:sz w:val="24"/>
          <w:szCs w:val="24"/>
        </w:rPr>
        <w:t>Mix by inversion and incubate at 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52BB7">
        <w:rPr>
          <w:rFonts w:ascii="Times New Roman" w:hAnsi="Times New Roman" w:cs="Times New Roman"/>
          <w:sz w:val="24"/>
          <w:szCs w:val="24"/>
        </w:rPr>
        <w:t>0°C overnight.</w:t>
      </w:r>
    </w:p>
    <w:p w14:paraId="108F7649" w14:textId="0EB0C237" w:rsidR="0006041C" w:rsidRPr="0006041C" w:rsidRDefault="0006041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6041C">
        <w:rPr>
          <w:rFonts w:ascii="Times New Roman" w:hAnsi="Times New Roman" w:cs="Times New Roman"/>
          <w:sz w:val="24"/>
          <w:szCs w:val="24"/>
        </w:rPr>
        <w:t>Centrifuge the samples at 15,000 x g at 4°C for a minimum of 30 minutes.</w:t>
      </w:r>
    </w:p>
    <w:p w14:paraId="6CBF42A6" w14:textId="5F84C1BC" w:rsidR="0006041C" w:rsidRPr="00C33506" w:rsidRDefault="0006041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33506">
        <w:rPr>
          <w:rFonts w:ascii="Times New Roman" w:hAnsi="Times New Roman" w:cs="Times New Roman"/>
          <w:sz w:val="24"/>
          <w:szCs w:val="24"/>
        </w:rPr>
        <w:t>Discard the supernatant and wash the pellet twice with 800 μl of cold 70% ethanol (take care not to lose the pellets). Centrifuge for 10 minutes at 4°C at maximum speed between washes.</w:t>
      </w:r>
    </w:p>
    <w:p w14:paraId="006CBBCA" w14:textId="7D9A65CD" w:rsidR="0006041C" w:rsidRPr="0006041C" w:rsidRDefault="0006041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6041C">
        <w:rPr>
          <w:rFonts w:ascii="Times New Roman" w:hAnsi="Times New Roman" w:cs="Times New Roman"/>
          <w:sz w:val="24"/>
          <w:szCs w:val="24"/>
        </w:rPr>
        <w:t>Remove as much ethanol as possible with a pipette and allow the pellets to air dry for no more than 5 minutes.</w:t>
      </w:r>
    </w:p>
    <w:p w14:paraId="05316B68" w14:textId="56F98E17" w:rsidR="0006041C" w:rsidRPr="005D4A21" w:rsidRDefault="0006041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6041C">
        <w:rPr>
          <w:rFonts w:ascii="Times New Roman" w:hAnsi="Times New Roman" w:cs="Times New Roman"/>
          <w:sz w:val="24"/>
          <w:szCs w:val="24"/>
        </w:rPr>
        <w:lastRenderedPageBreak/>
        <w:t>Dissolve in 30 μl of TLE (can be incubated at 37°C for 5 minutes to promote pellet dissolution).</w:t>
      </w:r>
      <w:r w:rsidR="005D4A21">
        <w:rPr>
          <w:rFonts w:ascii="Times New Roman" w:hAnsi="Times New Roman" w:cs="Times New Roman"/>
          <w:sz w:val="24"/>
          <w:szCs w:val="24"/>
        </w:rPr>
        <w:t xml:space="preserve"> </w:t>
      </w:r>
      <w:r w:rsidRPr="005D4A21">
        <w:rPr>
          <w:rFonts w:ascii="Times New Roman" w:hAnsi="Times New Roman" w:cs="Times New Roman"/>
          <w:sz w:val="24"/>
          <w:szCs w:val="24"/>
        </w:rPr>
        <w:t>Quantify the obtained DNA using Qubit.</w:t>
      </w:r>
    </w:p>
    <w:p w14:paraId="230012DB" w14:textId="77777777" w:rsidR="00BC37AC" w:rsidRPr="00BC37AC" w:rsidRDefault="00BC37AC" w:rsidP="00BC37AC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BC37AC">
        <w:rPr>
          <w:rFonts w:ascii="Times New Roman" w:hAnsi="Times New Roman" w:cs="Times New Roman"/>
          <w:b/>
          <w:bCs/>
          <w:sz w:val="24"/>
          <w:szCs w:val="24"/>
        </w:rPr>
        <w:t>Sonication</w:t>
      </w:r>
    </w:p>
    <w:p w14:paraId="54E02450" w14:textId="4B05B18F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Bring all samples to a volume of 130 μl with TLE.</w:t>
      </w:r>
    </w:p>
    <w:p w14:paraId="35DDF937" w14:textId="197AEE0B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Sonicate the samples using a Covaris sonicator with the following program:</w:t>
      </w:r>
    </w:p>
    <w:p w14:paraId="1FAE78E4" w14:textId="77777777" w:rsidR="00BC37AC" w:rsidRPr="00BC37AC" w:rsidRDefault="00BC37AC" w:rsidP="00BC37AC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Water level: 15 ml</w:t>
      </w:r>
    </w:p>
    <w:p w14:paraId="0360885E" w14:textId="77777777" w:rsidR="00BC37AC" w:rsidRPr="00BC37AC" w:rsidRDefault="00BC37AC" w:rsidP="00BC37AC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Duty factor: 10%</w:t>
      </w:r>
    </w:p>
    <w:p w14:paraId="295C20D8" w14:textId="77777777" w:rsidR="00BC37AC" w:rsidRPr="00BC37AC" w:rsidRDefault="00BC37AC" w:rsidP="00BC37AC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Peak Incident Power (w): 140</w:t>
      </w:r>
    </w:p>
    <w:p w14:paraId="4E64B5C4" w14:textId="77777777" w:rsidR="00BC37AC" w:rsidRPr="00BC37AC" w:rsidRDefault="00BC37AC" w:rsidP="00BC37AC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Cycles per Burst: 200</w:t>
      </w:r>
    </w:p>
    <w:p w14:paraId="4CB258D4" w14:textId="089DFBFE" w:rsidR="00C33506" w:rsidRDefault="00BC37AC" w:rsidP="00BC37AC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Time: 55 seconds</w:t>
      </w:r>
    </w:p>
    <w:p w14:paraId="65D765DA" w14:textId="77777777" w:rsidR="00BC37AC" w:rsidRDefault="00BC37AC" w:rsidP="00BC37AC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14:paraId="4C04C0CB" w14:textId="77777777" w:rsidR="00BC37AC" w:rsidRPr="00BC37AC" w:rsidRDefault="00BC37AC" w:rsidP="00BC37AC">
      <w:pPr>
        <w:ind w:left="36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b/>
          <w:bCs/>
          <w:sz w:val="24"/>
          <w:szCs w:val="24"/>
        </w:rPr>
        <w:t>Biotin</w:t>
      </w:r>
      <w:r w:rsidRPr="00BC37AC">
        <w:rPr>
          <w:rFonts w:ascii="Times New Roman" w:hAnsi="Times New Roman" w:cs="Times New Roman"/>
          <w:sz w:val="24"/>
          <w:szCs w:val="24"/>
        </w:rPr>
        <w:t xml:space="preserve"> </w:t>
      </w:r>
      <w:r w:rsidRPr="00BC37AC">
        <w:rPr>
          <w:rFonts w:ascii="Times New Roman" w:hAnsi="Times New Roman" w:cs="Times New Roman"/>
          <w:b/>
          <w:bCs/>
          <w:sz w:val="24"/>
          <w:szCs w:val="24"/>
        </w:rPr>
        <w:t>Pulldown</w:t>
      </w:r>
    </w:p>
    <w:p w14:paraId="6D6512C5" w14:textId="6C98F8B5" w:rsidR="00BC37AC" w:rsidRPr="00BC37AC" w:rsidRDefault="00BC37AC" w:rsidP="00BC37AC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Prepa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C37AC">
        <w:rPr>
          <w:rFonts w:ascii="Times New Roman" w:hAnsi="Times New Roman" w:cs="Times New Roman"/>
          <w:sz w:val="24"/>
          <w:szCs w:val="24"/>
        </w:rPr>
        <w:t>:</w:t>
      </w:r>
    </w:p>
    <w:p w14:paraId="598E0667" w14:textId="77777777" w:rsidR="00BC37AC" w:rsidRPr="00BC37AC" w:rsidRDefault="00BC37AC" w:rsidP="00BC37AC">
      <w:pPr>
        <w:pStyle w:val="Prrafodelista"/>
        <w:spacing w:after="120"/>
        <w:ind w:left="144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TB Buffer (10ml): 5mM Tris-HCl pH8.0, 0.5mM EDTA, 1M NaCl, 0.05% Tween)</w:t>
      </w:r>
    </w:p>
    <w:p w14:paraId="38987A8E" w14:textId="77777777" w:rsidR="00BC37AC" w:rsidRPr="00BC37AC" w:rsidRDefault="00BC37AC" w:rsidP="00BC37AC">
      <w:pPr>
        <w:pStyle w:val="Prrafodelista"/>
        <w:spacing w:after="120"/>
        <w:ind w:left="144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0.5X TB Buffer (10ml)</w:t>
      </w:r>
    </w:p>
    <w:p w14:paraId="4CA26AF5" w14:textId="77777777" w:rsidR="00BC37AC" w:rsidRPr="00BC37AC" w:rsidRDefault="00BC37AC" w:rsidP="00BC37AC">
      <w:pPr>
        <w:pStyle w:val="Prrafodelista"/>
        <w:spacing w:after="120"/>
        <w:ind w:left="144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2X NTB Buffer (1ml): 10 mM Tris-HCl pH8.0, 1mM EDTA, 2M NaCl)</w:t>
      </w:r>
    </w:p>
    <w:p w14:paraId="14FEB22F" w14:textId="0DEE1CE3" w:rsidR="00BC37AC" w:rsidRDefault="00BC37AC" w:rsidP="00BC37AC">
      <w:pPr>
        <w:pStyle w:val="Prrafodelista"/>
        <w:spacing w:after="120"/>
        <w:ind w:left="144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1X NTB Buffer (10ml)</w:t>
      </w:r>
    </w:p>
    <w:p w14:paraId="46F9B2BA" w14:textId="77777777" w:rsidR="00BC37AC" w:rsidRDefault="00BC37AC" w:rsidP="00BC37AC">
      <w:pPr>
        <w:pStyle w:val="Prrafodelista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7407AC67" w14:textId="48999519" w:rsidR="00BC37AC" w:rsidRPr="00BC37AC" w:rsidRDefault="00BC37AC" w:rsidP="00BC37A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Note:</w:t>
      </w:r>
    </w:p>
    <w:p w14:paraId="656DD60A" w14:textId="77777777" w:rsidR="00BC37AC" w:rsidRPr="00BC37AC" w:rsidRDefault="00BC37AC" w:rsidP="00BC37A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All washes refer to:</w:t>
      </w:r>
    </w:p>
    <w:p w14:paraId="7783AF12" w14:textId="77777777" w:rsidR="00BC37AC" w:rsidRPr="00BC37AC" w:rsidRDefault="00BC37AC" w:rsidP="00BC37A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Add the indicated volume of buffer.</w:t>
      </w:r>
    </w:p>
    <w:p w14:paraId="11E03D34" w14:textId="77777777" w:rsidR="00BC37AC" w:rsidRPr="00BC37AC" w:rsidRDefault="00BC37AC" w:rsidP="00BC37A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Vortex gently for a few seconds to dissolve the beads.</w:t>
      </w:r>
    </w:p>
    <w:p w14:paraId="6298AA83" w14:textId="77777777" w:rsidR="00BC37AC" w:rsidRPr="00BC37AC" w:rsidRDefault="00BC37AC" w:rsidP="00BC37A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Rotate for 3 minutes on a rocker.</w:t>
      </w:r>
    </w:p>
    <w:p w14:paraId="15D24D64" w14:textId="77777777" w:rsidR="00BC37AC" w:rsidRPr="00BC37AC" w:rsidRDefault="00BC37AC" w:rsidP="00BC37A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Place the sample on the magnet and remove the supernatant.</w:t>
      </w:r>
    </w:p>
    <w:p w14:paraId="6AE918F3" w14:textId="77777777" w:rsidR="00BC37AC" w:rsidRPr="00BC37AC" w:rsidRDefault="00BC37AC" w:rsidP="00BC37A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73532B72" w14:textId="58FE45F6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Wash the beads twice with 400 µl of Tween Buffer (TB).</w:t>
      </w:r>
      <w:r>
        <w:rPr>
          <w:rFonts w:ascii="Times New Roman" w:hAnsi="Times New Roman" w:cs="Times New Roman"/>
          <w:sz w:val="24"/>
          <w:szCs w:val="24"/>
        </w:rPr>
        <w:t xml:space="preserve"> Use</w:t>
      </w:r>
      <w:r w:rsidRPr="00BC37AC">
        <w:rPr>
          <w:rFonts w:ascii="Times New Roman" w:hAnsi="Times New Roman" w:cs="Times New Roman"/>
          <w:sz w:val="24"/>
          <w:szCs w:val="24"/>
        </w:rPr>
        <w:t xml:space="preserve">130 µl of Dynabeads MyOne Streptavidin C1 beads (Invitrogen) </w:t>
      </w:r>
      <w:r>
        <w:rPr>
          <w:rFonts w:ascii="Times New Roman" w:hAnsi="Times New Roman" w:cs="Times New Roman"/>
          <w:sz w:val="24"/>
          <w:szCs w:val="24"/>
        </w:rPr>
        <w:t>per sample.</w:t>
      </w:r>
    </w:p>
    <w:p w14:paraId="63F7375E" w14:textId="2EA8505B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Resuspend the beads in 130 µl of 2X No Tween Buffer (NTB).</w:t>
      </w:r>
    </w:p>
    <w:p w14:paraId="7DAEF7A1" w14:textId="55E2B714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 xml:space="preserve">Combine 130 µl of </w:t>
      </w:r>
      <w:r w:rsidR="00676F6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ibrary</w:t>
      </w:r>
      <w:r w:rsidRPr="00BC37AC">
        <w:rPr>
          <w:rFonts w:ascii="Times New Roman" w:hAnsi="Times New Roman" w:cs="Times New Roman"/>
          <w:sz w:val="24"/>
          <w:szCs w:val="24"/>
        </w:rPr>
        <w:t xml:space="preserve"> with 130 µl of beads. Incubate at room temperature for 30 minutes with gentle rotation.</w:t>
      </w:r>
    </w:p>
    <w:p w14:paraId="1E63E3F2" w14:textId="0CADB139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Place the tubes on the magnet, remove the supernatant, and wash the beads twice with 400 µl of 1X NTB. (Store the supernatant as "unbound" at -20°C).</w:t>
      </w:r>
    </w:p>
    <w:p w14:paraId="792C8517" w14:textId="4C9FE3F7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Wash the beads with 400 µl of 0.5X TB, incubating at 55°C for 3 minutes at 750 rpm.</w:t>
      </w:r>
    </w:p>
    <w:p w14:paraId="0B6F19F1" w14:textId="3A1F9292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Wash the beads with 100 µl of 1X ligation buffer</w:t>
      </w:r>
      <w:r>
        <w:rPr>
          <w:rFonts w:ascii="Times New Roman" w:hAnsi="Times New Roman" w:cs="Times New Roman"/>
          <w:sz w:val="24"/>
          <w:szCs w:val="24"/>
        </w:rPr>
        <w:t xml:space="preserve"> (NEB)</w:t>
      </w:r>
      <w:r w:rsidRPr="00BC37AC">
        <w:rPr>
          <w:rFonts w:ascii="Times New Roman" w:hAnsi="Times New Roman" w:cs="Times New Roman"/>
          <w:sz w:val="24"/>
          <w:szCs w:val="24"/>
        </w:rPr>
        <w:t>.</w:t>
      </w:r>
    </w:p>
    <w:p w14:paraId="3D818FB8" w14:textId="0072E143" w:rsidR="00BC37AC" w:rsidRPr="00BC37AC" w:rsidRDefault="00BC37AC" w:rsidP="00BC37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37AC">
        <w:rPr>
          <w:rFonts w:ascii="Times New Roman" w:hAnsi="Times New Roman" w:cs="Times New Roman"/>
          <w:b/>
          <w:bCs/>
          <w:sz w:val="24"/>
          <w:szCs w:val="24"/>
        </w:rPr>
        <w:t>Biotin Removal</w:t>
      </w:r>
      <w:r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BC37AC">
        <w:t xml:space="preserve"> </w:t>
      </w:r>
      <w:r w:rsidRPr="00BC37AC">
        <w:rPr>
          <w:rFonts w:ascii="Times New Roman" w:hAnsi="Times New Roman" w:cs="Times New Roman"/>
          <w:b/>
          <w:bCs/>
          <w:sz w:val="24"/>
          <w:szCs w:val="24"/>
        </w:rPr>
        <w:t>End Repair</w:t>
      </w:r>
      <w:r w:rsidR="007D1F3B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7D1F3B" w:rsidRPr="007D1F3B">
        <w:t xml:space="preserve"> </w:t>
      </w:r>
      <w:r w:rsidR="007D1F3B" w:rsidRPr="007D1F3B">
        <w:rPr>
          <w:rFonts w:ascii="Times New Roman" w:hAnsi="Times New Roman" w:cs="Times New Roman"/>
          <w:b/>
          <w:bCs/>
          <w:sz w:val="24"/>
          <w:szCs w:val="24"/>
        </w:rPr>
        <w:t>A-tailing</w:t>
      </w:r>
    </w:p>
    <w:p w14:paraId="2E735C9D" w14:textId="586E7512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Resuspend the beads in a mixture of:</w:t>
      </w:r>
    </w:p>
    <w:p w14:paraId="1AB4B38D" w14:textId="79967049" w:rsidR="00BC37AC" w:rsidRPr="00BC37AC" w:rsidRDefault="00BC37AC" w:rsidP="00BC37AC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6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10X ligation buffer</w:t>
      </w:r>
    </w:p>
    <w:p w14:paraId="2158EAC3" w14:textId="7AFB428A" w:rsidR="00BC37AC" w:rsidRPr="00BC37AC" w:rsidRDefault="00BC37AC" w:rsidP="00BC37AC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2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10mM dATP</w:t>
      </w:r>
    </w:p>
    <w:p w14:paraId="6B32F9B4" w14:textId="58B21EE7" w:rsidR="00BC37AC" w:rsidRPr="00BC37AC" w:rsidRDefault="00BC37AC" w:rsidP="00BC37AC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T4 DNA polymerase</w:t>
      </w:r>
    </w:p>
    <w:p w14:paraId="1DA25771" w14:textId="4942EA49" w:rsidR="00BC37AC" w:rsidRPr="00BC37AC" w:rsidRDefault="00BC37AC" w:rsidP="00BC37A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45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BC37AC">
        <w:rPr>
          <w:rFonts w:ascii="Times New Roman" w:hAnsi="Times New Roman" w:cs="Times New Roman"/>
          <w:sz w:val="24"/>
          <w:szCs w:val="24"/>
        </w:rPr>
        <w:t>of water.</w:t>
      </w:r>
    </w:p>
    <w:p w14:paraId="5F0CDE2B" w14:textId="3B525B6C" w:rsid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Incubate at 20°C for 30 min without rotation.</w:t>
      </w:r>
    </w:p>
    <w:p w14:paraId="35719B7F" w14:textId="5A964416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Add end repair mixture</w:t>
      </w:r>
      <w:r>
        <w:rPr>
          <w:rFonts w:ascii="Times New Roman" w:hAnsi="Times New Roman" w:cs="Times New Roman"/>
          <w:sz w:val="24"/>
          <w:szCs w:val="24"/>
        </w:rPr>
        <w:t xml:space="preserve"> to the library</w:t>
      </w:r>
      <w:r w:rsidRPr="00BC37AC">
        <w:rPr>
          <w:rFonts w:ascii="Times New Roman" w:hAnsi="Times New Roman" w:cs="Times New Roman"/>
          <w:sz w:val="24"/>
          <w:szCs w:val="24"/>
        </w:rPr>
        <w:t>:</w:t>
      </w:r>
    </w:p>
    <w:p w14:paraId="62673000" w14:textId="10F438CF" w:rsidR="00BC37AC" w:rsidRPr="00BC37AC" w:rsidRDefault="00BC37AC" w:rsidP="00BC37AC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5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 xml:space="preserve">µl </w:t>
      </w:r>
      <w:r w:rsidRPr="00BC37AC">
        <w:rPr>
          <w:rFonts w:ascii="Times New Roman" w:hAnsi="Times New Roman" w:cs="Times New Roman"/>
          <w:sz w:val="24"/>
          <w:szCs w:val="24"/>
        </w:rPr>
        <w:t>of 10mM dNTPs</w:t>
      </w:r>
    </w:p>
    <w:p w14:paraId="2BA95A2D" w14:textId="4864A396" w:rsidR="00BC37AC" w:rsidRPr="00BC37AC" w:rsidRDefault="00BC37AC" w:rsidP="00BC37AC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6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10X ligation buffer</w:t>
      </w:r>
    </w:p>
    <w:p w14:paraId="1AF53296" w14:textId="7C9E0996" w:rsidR="00BC37AC" w:rsidRPr="00BC37AC" w:rsidRDefault="00BC37AC" w:rsidP="00BC37AC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5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T4 PNK (10U/</w:t>
      </w:r>
      <w:r w:rsidR="00676F65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>)</w:t>
      </w:r>
    </w:p>
    <w:p w14:paraId="4BA26DD9" w14:textId="1286FC87" w:rsidR="00BC37AC" w:rsidRPr="00BC37AC" w:rsidRDefault="00BC37AC" w:rsidP="00BC37AC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1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Klenow LF polymerase</w:t>
      </w:r>
    </w:p>
    <w:p w14:paraId="55967EAA" w14:textId="7A7B0280" w:rsidR="00BC37AC" w:rsidRPr="00BC37AC" w:rsidRDefault="00BC37AC" w:rsidP="00BC37AC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43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water.</w:t>
      </w:r>
    </w:p>
    <w:p w14:paraId="09862EA8" w14:textId="6802C306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Incubate at 20°C for 30 min.</w:t>
      </w:r>
    </w:p>
    <w:p w14:paraId="7BB88FE9" w14:textId="7CD5B221" w:rsidR="00BC37AC" w:rsidRP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Wash the beads with 400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0.5X TB, incubating at 55°C for 3 min with rotation at 750rpm.</w:t>
      </w:r>
    </w:p>
    <w:p w14:paraId="4BB13878" w14:textId="700947F5" w:rsidR="00BC37AC" w:rsidRDefault="00BC37AC" w:rsidP="00BC37A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C37AC">
        <w:rPr>
          <w:rFonts w:ascii="Times New Roman" w:hAnsi="Times New Roman" w:cs="Times New Roman"/>
          <w:sz w:val="24"/>
          <w:szCs w:val="24"/>
        </w:rPr>
        <w:t>Wash the beads with 100</w:t>
      </w:r>
      <w:r w:rsidR="007D1F3B" w:rsidRPr="007D1F3B">
        <w:rPr>
          <w:rFonts w:ascii="Times New Roman" w:hAnsi="Times New Roman" w:cs="Times New Roman"/>
          <w:sz w:val="24"/>
          <w:szCs w:val="24"/>
        </w:rPr>
        <w:t xml:space="preserve"> </w:t>
      </w:r>
      <w:r w:rsidR="007D1F3B" w:rsidRPr="00BC37AC">
        <w:rPr>
          <w:rFonts w:ascii="Times New Roman" w:hAnsi="Times New Roman" w:cs="Times New Roman"/>
          <w:sz w:val="24"/>
          <w:szCs w:val="24"/>
        </w:rPr>
        <w:t>µl</w:t>
      </w:r>
      <w:r w:rsidRPr="00BC37AC">
        <w:rPr>
          <w:rFonts w:ascii="Times New Roman" w:hAnsi="Times New Roman" w:cs="Times New Roman"/>
          <w:sz w:val="24"/>
          <w:szCs w:val="24"/>
        </w:rPr>
        <w:t xml:space="preserve"> of 1X NEB2</w:t>
      </w:r>
      <w:r w:rsidR="007D1F3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759FE8" w14:textId="4D81A174" w:rsidR="007D1F3B" w:rsidRPr="007D1F3B" w:rsidRDefault="007D1F3B" w:rsidP="007D1F3B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>Add the mixture of:</w:t>
      </w:r>
    </w:p>
    <w:p w14:paraId="328476ED" w14:textId="2EF5B909" w:rsidR="007D1F3B" w:rsidRPr="007D1F3B" w:rsidRDefault="007D1F3B" w:rsidP="007D1F3B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 xml:space="preserve">5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7D1F3B">
        <w:rPr>
          <w:rFonts w:ascii="Times New Roman" w:hAnsi="Times New Roman" w:cs="Times New Roman"/>
          <w:sz w:val="24"/>
          <w:szCs w:val="24"/>
        </w:rPr>
        <w:t xml:space="preserve"> of 10mM dATP</w:t>
      </w:r>
    </w:p>
    <w:p w14:paraId="1ED32E4D" w14:textId="7B0268F4" w:rsidR="007D1F3B" w:rsidRPr="007D1F3B" w:rsidRDefault="007D1F3B" w:rsidP="007D1F3B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 xml:space="preserve">10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7D1F3B">
        <w:rPr>
          <w:rFonts w:ascii="Times New Roman" w:hAnsi="Times New Roman" w:cs="Times New Roman"/>
          <w:sz w:val="24"/>
          <w:szCs w:val="24"/>
        </w:rPr>
        <w:t xml:space="preserve"> of 10X NEB2</w:t>
      </w:r>
    </w:p>
    <w:p w14:paraId="26A40F66" w14:textId="14034EDE" w:rsidR="007D1F3B" w:rsidRPr="007D1F3B" w:rsidRDefault="007D1F3B" w:rsidP="007D1F3B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 xml:space="preserve">5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7D1F3B">
        <w:rPr>
          <w:rFonts w:ascii="Times New Roman" w:hAnsi="Times New Roman" w:cs="Times New Roman"/>
          <w:sz w:val="24"/>
          <w:szCs w:val="24"/>
        </w:rPr>
        <w:t xml:space="preserve"> of Klenow exo- Polymerase</w:t>
      </w:r>
    </w:p>
    <w:p w14:paraId="7EEF8435" w14:textId="453E1B55" w:rsidR="007D1F3B" w:rsidRPr="007D1F3B" w:rsidRDefault="007D1F3B" w:rsidP="007D1F3B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 xml:space="preserve">80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7D1F3B">
        <w:rPr>
          <w:rFonts w:ascii="Times New Roman" w:hAnsi="Times New Roman" w:cs="Times New Roman"/>
          <w:sz w:val="24"/>
          <w:szCs w:val="24"/>
        </w:rPr>
        <w:t xml:space="preserve"> of water.</w:t>
      </w:r>
    </w:p>
    <w:p w14:paraId="45AFE262" w14:textId="57E4E13D" w:rsidR="007D1F3B" w:rsidRPr="007D1F3B" w:rsidRDefault="007D1F3B" w:rsidP="007D1F3B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>Incubate at 37°C for 30 min without rotation.</w:t>
      </w:r>
    </w:p>
    <w:p w14:paraId="078CB0A2" w14:textId="1CDC785C" w:rsidR="007D1F3B" w:rsidRPr="007D1F3B" w:rsidRDefault="007D1F3B" w:rsidP="007D1F3B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>Remove the supernatant and wash the beads twice with 400ul of 0.5X TB, incubating at 55°C for 3min with rotation at 750 rpm.</w:t>
      </w:r>
    </w:p>
    <w:p w14:paraId="3B60E0F6" w14:textId="61099FC3" w:rsidR="007D1F3B" w:rsidRPr="007D1F3B" w:rsidRDefault="007D1F3B" w:rsidP="007D1F3B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>Wash the beads with 400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7D1F3B">
        <w:rPr>
          <w:rFonts w:ascii="Times New Roman" w:hAnsi="Times New Roman" w:cs="Times New Roman"/>
          <w:sz w:val="24"/>
          <w:szCs w:val="24"/>
        </w:rPr>
        <w:t>of 1X NTB.</w:t>
      </w:r>
    </w:p>
    <w:p w14:paraId="0EA31A5B" w14:textId="691B8D53" w:rsidR="007D1F3B" w:rsidRPr="007D1F3B" w:rsidRDefault="007D1F3B" w:rsidP="007D1F3B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>Wash the beads with 100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7D1F3B">
        <w:rPr>
          <w:rFonts w:ascii="Times New Roman" w:hAnsi="Times New Roman" w:cs="Times New Roman"/>
          <w:sz w:val="24"/>
          <w:szCs w:val="24"/>
        </w:rPr>
        <w:t>of 1X ligation buffer.</w:t>
      </w:r>
    </w:p>
    <w:p w14:paraId="2236D87F" w14:textId="6D9ADCF5" w:rsidR="007D1F3B" w:rsidRDefault="007D1F3B" w:rsidP="007D1F3B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D1F3B">
        <w:rPr>
          <w:rFonts w:ascii="Times New Roman" w:hAnsi="Times New Roman" w:cs="Times New Roman"/>
          <w:sz w:val="24"/>
          <w:szCs w:val="24"/>
        </w:rPr>
        <w:t>Resuspend the beads in 50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7D1F3B">
        <w:rPr>
          <w:rFonts w:ascii="Times New Roman" w:hAnsi="Times New Roman" w:cs="Times New Roman"/>
          <w:sz w:val="24"/>
          <w:szCs w:val="24"/>
        </w:rPr>
        <w:t xml:space="preserve">of 1X ligation buffer and transfer to a new </w:t>
      </w:r>
      <w:r w:rsidR="00D96326">
        <w:rPr>
          <w:rFonts w:ascii="Times New Roman" w:hAnsi="Times New Roman" w:cs="Times New Roman"/>
          <w:sz w:val="24"/>
          <w:szCs w:val="24"/>
        </w:rPr>
        <w:t xml:space="preserve">low bind </w:t>
      </w:r>
      <w:r w:rsidRPr="007D1F3B">
        <w:rPr>
          <w:rFonts w:ascii="Times New Roman" w:hAnsi="Times New Roman" w:cs="Times New Roman"/>
          <w:sz w:val="24"/>
          <w:szCs w:val="24"/>
        </w:rPr>
        <w:t>tube.</w:t>
      </w:r>
    </w:p>
    <w:p w14:paraId="5A1979EB" w14:textId="26E996D0" w:rsidR="00D96326" w:rsidRDefault="00D96326" w:rsidP="00D963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6326">
        <w:rPr>
          <w:rFonts w:ascii="Times New Roman" w:hAnsi="Times New Roman" w:cs="Times New Roman"/>
          <w:b/>
          <w:bCs/>
          <w:sz w:val="24"/>
          <w:szCs w:val="24"/>
        </w:rPr>
        <w:t>Adapter Ligation</w:t>
      </w:r>
    </w:p>
    <w:p w14:paraId="7ABD291B" w14:textId="77BA7BDF" w:rsidR="00D96326" w:rsidRPr="00D96326" w:rsidRDefault="00D96326" w:rsidP="00D96326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>Add 4</w:t>
      </w:r>
      <w:r w:rsidR="008E0734">
        <w:rPr>
          <w:rFonts w:ascii="Times New Roman" w:hAnsi="Times New Roman" w:cs="Times New Roman"/>
          <w:sz w:val="24"/>
          <w:szCs w:val="24"/>
        </w:rPr>
        <w:t xml:space="preserve"> µl</w:t>
      </w:r>
      <w:r w:rsidR="00676F65">
        <w:rPr>
          <w:rFonts w:ascii="Times New Roman" w:hAnsi="Times New Roman" w:cs="Times New Roman"/>
          <w:sz w:val="24"/>
          <w:szCs w:val="24"/>
        </w:rPr>
        <w:t xml:space="preserve"> </w:t>
      </w:r>
      <w:r w:rsidRPr="00D96326">
        <w:rPr>
          <w:rFonts w:ascii="Times New Roman" w:hAnsi="Times New Roman" w:cs="Times New Roman"/>
          <w:sz w:val="24"/>
          <w:szCs w:val="24"/>
        </w:rPr>
        <w:t>of T</w:t>
      </w:r>
      <w:r>
        <w:rPr>
          <w:rFonts w:ascii="Times New Roman" w:hAnsi="Times New Roman" w:cs="Times New Roman"/>
          <w:sz w:val="24"/>
          <w:szCs w:val="24"/>
        </w:rPr>
        <w:t>rue-</w:t>
      </w:r>
      <w:r w:rsidRPr="00D9632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q U</w:t>
      </w:r>
      <w:r w:rsidRPr="00D96326">
        <w:rPr>
          <w:rFonts w:ascii="Times New Roman" w:hAnsi="Times New Roman" w:cs="Times New Roman"/>
          <w:sz w:val="24"/>
          <w:szCs w:val="24"/>
        </w:rPr>
        <w:t>niversal adapter with the appropriate barcode if necessary (15uM stock) and 2.4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D96326">
        <w:rPr>
          <w:rFonts w:ascii="Times New Roman" w:hAnsi="Times New Roman" w:cs="Times New Roman"/>
          <w:sz w:val="24"/>
          <w:szCs w:val="24"/>
        </w:rPr>
        <w:t>of T4 DNA ligase (5U Weiss/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>). Incubate at room temperature for 2 hours.</w:t>
      </w:r>
    </w:p>
    <w:p w14:paraId="45DEF67B" w14:textId="322B5C5E" w:rsidR="00D96326" w:rsidRPr="00D96326" w:rsidRDefault="00D96326" w:rsidP="00D96326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Place the sample on the magnet, remove the supernatant, and wash the beads twice with 400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of TB 1X.</w:t>
      </w:r>
    </w:p>
    <w:p w14:paraId="15A2A853" w14:textId="60407203" w:rsidR="00D96326" w:rsidRPr="00D96326" w:rsidRDefault="00D96326" w:rsidP="00D96326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Wash with 200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of NTB 1X.</w:t>
      </w:r>
    </w:p>
    <w:p w14:paraId="1C203140" w14:textId="4E5B743F" w:rsidR="00D96326" w:rsidRPr="00D96326" w:rsidRDefault="00D96326" w:rsidP="00D96326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Wash with 100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of NEB2 1X.</w:t>
      </w:r>
    </w:p>
    <w:p w14:paraId="0277500C" w14:textId="70C085D8" w:rsidR="00D96326" w:rsidRDefault="00D96326" w:rsidP="00D96326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Resuspend in 50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of NEB2 1X buffer.</w:t>
      </w:r>
    </w:p>
    <w:p w14:paraId="102A1075" w14:textId="65749074" w:rsidR="00D96326" w:rsidRDefault="00726A38" w:rsidP="00D963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CR Library Amplification </w:t>
      </w:r>
    </w:p>
    <w:p w14:paraId="58295656" w14:textId="3D856E20" w:rsidR="00D96326" w:rsidRPr="00D96326" w:rsidRDefault="00D96326" w:rsidP="00D96326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>Divide the entire library into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6326">
        <w:rPr>
          <w:rFonts w:ascii="Times New Roman" w:hAnsi="Times New Roman" w:cs="Times New Roman"/>
          <w:sz w:val="24"/>
          <w:szCs w:val="24"/>
        </w:rPr>
        <w:t>PCR reactions, each with 5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D96326">
        <w:rPr>
          <w:rFonts w:ascii="Times New Roman" w:hAnsi="Times New Roman" w:cs="Times New Roman"/>
          <w:sz w:val="24"/>
          <w:szCs w:val="24"/>
        </w:rPr>
        <w:t xml:space="preserve">of beads. </w:t>
      </w:r>
    </w:p>
    <w:p w14:paraId="44E1F935" w14:textId="1046B2E0" w:rsidR="00D96326" w:rsidRPr="00D96326" w:rsidRDefault="00D96326" w:rsidP="00D96326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Perform </w:t>
      </w:r>
      <w:r>
        <w:rPr>
          <w:rFonts w:ascii="Times New Roman" w:hAnsi="Times New Roman" w:cs="Times New Roman"/>
          <w:sz w:val="24"/>
          <w:szCs w:val="24"/>
        </w:rPr>
        <w:t xml:space="preserve">4 cycles </w:t>
      </w:r>
      <w:r w:rsidRPr="00D96326">
        <w:rPr>
          <w:rFonts w:ascii="Times New Roman" w:hAnsi="Times New Roman" w:cs="Times New Roman"/>
          <w:sz w:val="24"/>
          <w:szCs w:val="24"/>
        </w:rPr>
        <w:t>PCR with:</w:t>
      </w:r>
    </w:p>
    <w:p w14:paraId="2C224989" w14:textId="77777777" w:rsidR="00D96326" w:rsidRPr="00D96326" w:rsidRDefault="00D96326" w:rsidP="00D96326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14:paraId="3A6BDA19" w14:textId="5F4CC4E6" w:rsidR="00D96326" w:rsidRPr="00D96326" w:rsidRDefault="00D96326" w:rsidP="00D9632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HiC beads</w:t>
      </w:r>
    </w:p>
    <w:p w14:paraId="569AB5F1" w14:textId="7D08F762" w:rsidR="00D96326" w:rsidRPr="00D96326" w:rsidRDefault="00D96326" w:rsidP="00D96326">
      <w:pPr>
        <w:spacing w:after="0"/>
        <w:ind w:left="720"/>
        <w:rPr>
          <w:rFonts w:ascii="Times New Roman" w:hAnsi="Times New Roman" w:cs="Times New Roman"/>
          <w:sz w:val="24"/>
          <w:szCs w:val="24"/>
          <w:lang w:val="es-419"/>
        </w:rPr>
      </w:pPr>
      <w:r w:rsidRPr="00D96326">
        <w:rPr>
          <w:rFonts w:ascii="Times New Roman" w:hAnsi="Times New Roman" w:cs="Times New Roman"/>
          <w:sz w:val="24"/>
          <w:szCs w:val="24"/>
          <w:lang w:val="es-419"/>
        </w:rPr>
        <w:t>2 µl TS PCR primer 1 (10uM)</w:t>
      </w:r>
    </w:p>
    <w:p w14:paraId="0842B59F" w14:textId="422F8FE7" w:rsidR="00D96326" w:rsidRPr="00D96326" w:rsidRDefault="00D96326" w:rsidP="00D96326">
      <w:pPr>
        <w:spacing w:after="0"/>
        <w:ind w:left="720"/>
        <w:rPr>
          <w:rFonts w:ascii="Times New Roman" w:hAnsi="Times New Roman" w:cs="Times New Roman"/>
          <w:sz w:val="24"/>
          <w:szCs w:val="24"/>
          <w:lang w:val="es-419"/>
        </w:rPr>
      </w:pPr>
      <w:r w:rsidRPr="00D96326">
        <w:rPr>
          <w:rFonts w:ascii="Times New Roman" w:hAnsi="Times New Roman" w:cs="Times New Roman"/>
          <w:sz w:val="24"/>
          <w:szCs w:val="24"/>
          <w:lang w:val="es-419"/>
        </w:rPr>
        <w:lastRenderedPageBreak/>
        <w:t>2 µl TS PCR primer 2 (10uM)</w:t>
      </w:r>
    </w:p>
    <w:p w14:paraId="023E4ACA" w14:textId="5C95AB11" w:rsidR="00D96326" w:rsidRPr="00D96326" w:rsidRDefault="00D96326" w:rsidP="00D9632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1.2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dNTPs Mix (10mM)</w:t>
      </w:r>
    </w:p>
    <w:p w14:paraId="2AC7D970" w14:textId="3ACB02CD" w:rsidR="00D96326" w:rsidRPr="00D96326" w:rsidRDefault="00D96326" w:rsidP="00D9632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10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NEB Phusion 5X Buffer</w:t>
      </w:r>
    </w:p>
    <w:p w14:paraId="4FED5E0D" w14:textId="1CDDA8FB" w:rsidR="00D96326" w:rsidRPr="00D96326" w:rsidRDefault="00D96326" w:rsidP="00D9632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29.2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water</w:t>
      </w:r>
    </w:p>
    <w:p w14:paraId="603E0AB0" w14:textId="35664395" w:rsidR="00D96326" w:rsidRPr="00D96326" w:rsidRDefault="00D96326" w:rsidP="00D9632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D96326">
        <w:rPr>
          <w:rFonts w:ascii="Times New Roman" w:hAnsi="Times New Roman" w:cs="Times New Roman"/>
          <w:sz w:val="24"/>
          <w:szCs w:val="24"/>
        </w:rPr>
        <w:t xml:space="preserve">0.6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 w:rsidRPr="00D96326">
        <w:rPr>
          <w:rFonts w:ascii="Times New Roman" w:hAnsi="Times New Roman" w:cs="Times New Roman"/>
          <w:sz w:val="24"/>
          <w:szCs w:val="24"/>
        </w:rPr>
        <w:t xml:space="preserve"> NEB Phusion Polymerase</w:t>
      </w:r>
    </w:p>
    <w:p w14:paraId="472CE657" w14:textId="77777777" w:rsidR="00D96326" w:rsidRPr="00D96326" w:rsidRDefault="00D96326" w:rsidP="00D96326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14:paraId="69BA1695" w14:textId="4A569C64" w:rsidR="00D96326" w:rsidRPr="00D96326" w:rsidRDefault="00D96326" w:rsidP="00726A38">
      <w:pPr>
        <w:pStyle w:val="Prrafodelista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</w:t>
      </w:r>
      <w:r w:rsidRPr="00D96326">
        <w:rPr>
          <w:rFonts w:ascii="Times New Roman" w:hAnsi="Times New Roman" w:cs="Times New Roman"/>
          <w:sz w:val="24"/>
          <w:szCs w:val="24"/>
        </w:rPr>
        <w:t xml:space="preserve">he number of cycles </w:t>
      </w:r>
      <w:r>
        <w:rPr>
          <w:rFonts w:ascii="Times New Roman" w:hAnsi="Times New Roman" w:cs="Times New Roman"/>
          <w:sz w:val="24"/>
          <w:szCs w:val="24"/>
        </w:rPr>
        <w:t xml:space="preserve">can be </w:t>
      </w:r>
      <w:r w:rsidR="00726A38">
        <w:rPr>
          <w:rFonts w:ascii="Times New Roman" w:hAnsi="Times New Roman" w:cs="Times New Roman"/>
          <w:sz w:val="24"/>
          <w:szCs w:val="24"/>
        </w:rPr>
        <w:t>set testing with 3</w:t>
      </w:r>
      <w:r>
        <w:rPr>
          <w:rFonts w:ascii="Times New Roman" w:hAnsi="Times New Roman" w:cs="Times New Roman"/>
          <w:sz w:val="24"/>
          <w:szCs w:val="24"/>
        </w:rPr>
        <w:t xml:space="preserve"> PCR reactions</w:t>
      </w:r>
      <w:r w:rsidR="00726A38">
        <w:rPr>
          <w:rFonts w:ascii="Times New Roman" w:hAnsi="Times New Roman" w:cs="Times New Roman"/>
          <w:sz w:val="24"/>
          <w:szCs w:val="24"/>
        </w:rPr>
        <w:t xml:space="preserve"> before library amplification</w:t>
      </w:r>
      <w:r>
        <w:rPr>
          <w:rFonts w:ascii="Times New Roman" w:hAnsi="Times New Roman" w:cs="Times New Roman"/>
          <w:sz w:val="24"/>
          <w:szCs w:val="24"/>
        </w:rPr>
        <w:t xml:space="preserve"> (25 </w:t>
      </w:r>
      <w:r w:rsidRPr="00BC37AC">
        <w:rPr>
          <w:rFonts w:ascii="Times New Roman" w:hAnsi="Times New Roman" w:cs="Times New Roman"/>
          <w:sz w:val="24"/>
          <w:szCs w:val="24"/>
        </w:rPr>
        <w:t>µl</w:t>
      </w:r>
      <w:r>
        <w:rPr>
          <w:rFonts w:ascii="Times New Roman" w:hAnsi="Times New Roman" w:cs="Times New Roman"/>
          <w:sz w:val="24"/>
          <w:szCs w:val="24"/>
        </w:rPr>
        <w:t>)</w:t>
      </w:r>
      <w:r w:rsidR="00726A3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5,6,7 cycles for </w:t>
      </w:r>
      <w:r w:rsidR="00726A38">
        <w:rPr>
          <w:rFonts w:ascii="Times New Roman" w:hAnsi="Times New Roman" w:cs="Times New Roman"/>
          <w:sz w:val="24"/>
          <w:szCs w:val="24"/>
        </w:rPr>
        <w:t>libraries</w:t>
      </w:r>
      <w:r>
        <w:rPr>
          <w:rFonts w:ascii="Times New Roman" w:hAnsi="Times New Roman" w:cs="Times New Roman"/>
          <w:sz w:val="24"/>
          <w:szCs w:val="24"/>
        </w:rPr>
        <w:t xml:space="preserve"> with more than 1</w:t>
      </w:r>
      <w:r w:rsidR="00726A38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ng of DNA</w:t>
      </w:r>
      <w:r w:rsidR="00726A38">
        <w:rPr>
          <w:rFonts w:ascii="Times New Roman" w:hAnsi="Times New Roman" w:cs="Times New Roman"/>
          <w:sz w:val="24"/>
          <w:szCs w:val="24"/>
        </w:rPr>
        <w:t xml:space="preserve">, 7,8,9 cycles for libraries with 50-150ng and 10,11,12 cycles for libraries with less than 50ng. </w:t>
      </w:r>
    </w:p>
    <w:p w14:paraId="2AE32BA1" w14:textId="77777777" w:rsidR="00726A38" w:rsidRDefault="00726A38" w:rsidP="00726A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6A38">
        <w:rPr>
          <w:rFonts w:ascii="Times New Roman" w:hAnsi="Times New Roman" w:cs="Times New Roman"/>
          <w:b/>
          <w:bCs/>
          <w:sz w:val="24"/>
          <w:szCs w:val="24"/>
        </w:rPr>
        <w:t>Size selection</w:t>
      </w:r>
    </w:p>
    <w:p w14:paraId="392CDA12" w14:textId="405B51DA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Combine all the reactions into a single tube.</w:t>
      </w:r>
    </w:p>
    <w:p w14:paraId="6AB4D4B9" w14:textId="28F18B13" w:rsid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 xml:space="preserve">Collect the beads and the supernatant separately (SAVE BOTH). Wash the beads according to steps </w:t>
      </w:r>
      <w:r>
        <w:rPr>
          <w:rFonts w:ascii="Times New Roman" w:hAnsi="Times New Roman" w:cs="Times New Roman"/>
          <w:sz w:val="24"/>
          <w:szCs w:val="24"/>
        </w:rPr>
        <w:t>58-61</w:t>
      </w:r>
      <w:r w:rsidRPr="00726A38">
        <w:rPr>
          <w:rFonts w:ascii="Times New Roman" w:hAnsi="Times New Roman" w:cs="Times New Roman"/>
          <w:sz w:val="24"/>
          <w:szCs w:val="24"/>
        </w:rPr>
        <w:t xml:space="preserve"> of this protocol. Store in NEB2 buffer at 4°C.</w:t>
      </w:r>
    </w:p>
    <w:p w14:paraId="6F8BBA5A" w14:textId="76FCE305" w:rsidR="00726A38" w:rsidRDefault="00726A38" w:rsidP="00726A38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For the supernatant containing the library:</w:t>
      </w:r>
    </w:p>
    <w:p w14:paraId="0C012412" w14:textId="75484E3B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For the selection of large fragment sizes, add 275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726A38">
        <w:rPr>
          <w:rFonts w:ascii="Times New Roman" w:hAnsi="Times New Roman" w:cs="Times New Roman"/>
          <w:sz w:val="24"/>
          <w:szCs w:val="24"/>
        </w:rPr>
        <w:t xml:space="preserve">of SPRI beads (0.55X volumes). </w:t>
      </w:r>
    </w:p>
    <w:p w14:paraId="22D16CC1" w14:textId="6A3E8F1C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Mix with the pipette 10-15 times and incubate at room temperature for 5 minutes.</w:t>
      </w:r>
    </w:p>
    <w:p w14:paraId="5745F404" w14:textId="4EBA256A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 xml:space="preserve">Separate on the magnet, </w:t>
      </w:r>
      <w:r w:rsidR="00A36C61">
        <w:rPr>
          <w:rFonts w:ascii="Times New Roman" w:hAnsi="Times New Roman" w:cs="Times New Roman"/>
          <w:sz w:val="24"/>
          <w:szCs w:val="24"/>
        </w:rPr>
        <w:t xml:space="preserve">and </w:t>
      </w:r>
      <w:r w:rsidRPr="00726A38">
        <w:rPr>
          <w:rFonts w:ascii="Times New Roman" w:hAnsi="Times New Roman" w:cs="Times New Roman"/>
          <w:sz w:val="24"/>
          <w:szCs w:val="24"/>
        </w:rPr>
        <w:t>allow the solution to become completely clear (approximately 5 minutes).</w:t>
      </w:r>
    </w:p>
    <w:p w14:paraId="252049CA" w14:textId="5ABB9594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Take the supernatant and place it in a new tube.</w:t>
      </w:r>
    </w:p>
    <w:p w14:paraId="52E89844" w14:textId="4CCF7FC2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Concentrate 200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726A38">
        <w:rPr>
          <w:rFonts w:ascii="Times New Roman" w:hAnsi="Times New Roman" w:cs="Times New Roman"/>
          <w:sz w:val="24"/>
          <w:szCs w:val="24"/>
        </w:rPr>
        <w:t>of SPRI beads per sample to a total of 110</w:t>
      </w:r>
      <w:r w:rsidR="008E0734">
        <w:rPr>
          <w:rFonts w:ascii="Times New Roman" w:hAnsi="Times New Roman" w:cs="Times New Roman"/>
          <w:sz w:val="24"/>
          <w:szCs w:val="24"/>
        </w:rPr>
        <w:t>µl</w:t>
      </w:r>
      <w:r w:rsidRPr="00726A38">
        <w:rPr>
          <w:rFonts w:ascii="Times New Roman" w:hAnsi="Times New Roman" w:cs="Times New Roman"/>
          <w:sz w:val="24"/>
          <w:szCs w:val="24"/>
        </w:rPr>
        <w:t>volume.</w:t>
      </w:r>
    </w:p>
    <w:p w14:paraId="4026574C" w14:textId="6571B2D3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Add 100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726A38">
        <w:rPr>
          <w:rFonts w:ascii="Times New Roman" w:hAnsi="Times New Roman" w:cs="Times New Roman"/>
          <w:sz w:val="24"/>
          <w:szCs w:val="24"/>
        </w:rPr>
        <w:t>of concentrated SPRI beads for a total of 0.75X volumes of SPRI bead buffer in each sample. Calculate according to the volume of the reactions.</w:t>
      </w:r>
    </w:p>
    <w:p w14:paraId="19EFDC59" w14:textId="757B3C4F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Mix with the pipette 10-15 times and incubate at room temperature for 5 minutes.</w:t>
      </w:r>
    </w:p>
    <w:p w14:paraId="21E4FEBA" w14:textId="422B65E7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Separate on the magnet.</w:t>
      </w:r>
    </w:p>
    <w:p w14:paraId="2F3F9864" w14:textId="644FFB80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Add 800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726A38">
        <w:rPr>
          <w:rFonts w:ascii="Times New Roman" w:hAnsi="Times New Roman" w:cs="Times New Roman"/>
          <w:sz w:val="24"/>
          <w:szCs w:val="24"/>
        </w:rPr>
        <w:t>of 80% ethanol to wash the beads, without removing them from the magnet. Incubate for 30 seconds.</w:t>
      </w:r>
    </w:p>
    <w:p w14:paraId="35C608C6" w14:textId="18907CD0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Remove the ethanol and repeat the wash.</w:t>
      </w:r>
    </w:p>
    <w:p w14:paraId="094B629C" w14:textId="16C8FAAF" w:rsidR="00726A38" w:rsidRP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Remove as much ethanol as possible. Let the beads dry for 2 minutes.</w:t>
      </w:r>
    </w:p>
    <w:p w14:paraId="758979CE" w14:textId="2722C252" w:rsidR="00726A38" w:rsidRDefault="00726A38" w:rsidP="00726A38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26A38">
        <w:rPr>
          <w:rFonts w:ascii="Times New Roman" w:hAnsi="Times New Roman" w:cs="Times New Roman"/>
          <w:sz w:val="24"/>
          <w:szCs w:val="24"/>
        </w:rPr>
        <w:t>Elute with 30</w:t>
      </w:r>
      <w:r w:rsidR="008E0734">
        <w:rPr>
          <w:rFonts w:ascii="Times New Roman" w:hAnsi="Times New Roman" w:cs="Times New Roman"/>
          <w:sz w:val="24"/>
          <w:szCs w:val="24"/>
        </w:rPr>
        <w:t xml:space="preserve"> µl </w:t>
      </w:r>
      <w:r w:rsidRPr="00726A38">
        <w:rPr>
          <w:rFonts w:ascii="Times New Roman" w:hAnsi="Times New Roman" w:cs="Times New Roman"/>
          <w:sz w:val="24"/>
          <w:szCs w:val="24"/>
        </w:rPr>
        <w:t>of TLE. Incubate for 5 minutes.</w:t>
      </w:r>
    </w:p>
    <w:p w14:paraId="3651ABBA" w14:textId="5E00EFEE" w:rsidR="00726A38" w:rsidRPr="00E73762" w:rsidRDefault="00E73762" w:rsidP="00726A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3762">
        <w:rPr>
          <w:rFonts w:ascii="Times New Roman" w:hAnsi="Times New Roman" w:cs="Times New Roman"/>
          <w:b/>
          <w:bCs/>
          <w:sz w:val="24"/>
          <w:szCs w:val="24"/>
        </w:rPr>
        <w:t>scRNA-seq</w:t>
      </w:r>
    </w:p>
    <w:p w14:paraId="0A462B1F" w14:textId="332B006E" w:rsidR="00726A38" w:rsidRDefault="00E42F8C" w:rsidP="00E42F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e the kit </w:t>
      </w:r>
      <w:r w:rsidRPr="00E42F8C">
        <w:rPr>
          <w:rFonts w:ascii="Times New Roman" w:hAnsi="Times New Roman" w:cs="Times New Roman"/>
          <w:sz w:val="24"/>
          <w:szCs w:val="24"/>
        </w:rPr>
        <w:t>Chrom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2F8C">
        <w:rPr>
          <w:rFonts w:ascii="Times New Roman" w:hAnsi="Times New Roman" w:cs="Times New Roman"/>
          <w:sz w:val="24"/>
          <w:szCs w:val="24"/>
        </w:rPr>
        <w:t>Next G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2F8C">
        <w:rPr>
          <w:rFonts w:ascii="Times New Roman" w:hAnsi="Times New Roman" w:cs="Times New Roman"/>
          <w:sz w:val="24"/>
          <w:szCs w:val="24"/>
        </w:rPr>
        <w:t>Single Cell 3ʹ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E42F8C">
        <w:rPr>
          <w:rFonts w:ascii="Times New Roman" w:hAnsi="Times New Roman" w:cs="Times New Roman"/>
          <w:sz w:val="24"/>
          <w:szCs w:val="24"/>
        </w:rPr>
        <w:t>eagent Kits v3.1 (Dual Index)</w:t>
      </w:r>
      <w:r>
        <w:rPr>
          <w:rFonts w:ascii="Times New Roman" w:hAnsi="Times New Roman" w:cs="Times New Roman"/>
          <w:sz w:val="24"/>
          <w:szCs w:val="24"/>
        </w:rPr>
        <w:t xml:space="preserve"> provided by 10X Genomics. Follow the manufacturer's instructions with the </w:t>
      </w:r>
      <w:r w:rsidR="00DD25C9">
        <w:rPr>
          <w:rFonts w:ascii="Times New Roman" w:hAnsi="Times New Roman" w:cs="Times New Roman"/>
          <w:sz w:val="24"/>
          <w:szCs w:val="24"/>
        </w:rPr>
        <w:t xml:space="preserve">next annotations on account. </w:t>
      </w:r>
    </w:p>
    <w:p w14:paraId="2F1D78AD" w14:textId="14431A78" w:rsidR="00E42F8C" w:rsidRDefault="00E42F8C" w:rsidP="00E42F8C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42F8C">
        <w:rPr>
          <w:rFonts w:ascii="Times New Roman" w:hAnsi="Times New Roman" w:cs="Times New Roman"/>
          <w:sz w:val="24"/>
          <w:szCs w:val="24"/>
        </w:rPr>
        <w:t xml:space="preserve">Take the </w:t>
      </w:r>
      <w:r w:rsidR="00A36C61">
        <w:rPr>
          <w:rFonts w:ascii="Times New Roman" w:hAnsi="Times New Roman" w:cs="Times New Roman"/>
          <w:sz w:val="24"/>
          <w:szCs w:val="24"/>
        </w:rPr>
        <w:t>scRNA-seq-destined</w:t>
      </w:r>
      <w:r w:rsidRPr="00E42F8C">
        <w:rPr>
          <w:rFonts w:ascii="Times New Roman" w:hAnsi="Times New Roman" w:cs="Times New Roman"/>
          <w:sz w:val="24"/>
          <w:szCs w:val="24"/>
        </w:rPr>
        <w:t xml:space="preserve"> cell suspension</w:t>
      </w:r>
      <w:r>
        <w:rPr>
          <w:rFonts w:ascii="Times New Roman" w:hAnsi="Times New Roman" w:cs="Times New Roman"/>
          <w:sz w:val="24"/>
          <w:szCs w:val="24"/>
        </w:rPr>
        <w:t xml:space="preserve"> (maximum 16,600 cells) and bring them to an appropriate volume according to the </w:t>
      </w:r>
      <w:r w:rsidR="00DD25C9">
        <w:rPr>
          <w:rFonts w:ascii="Times New Roman" w:hAnsi="Times New Roman" w:cs="Times New Roman"/>
          <w:sz w:val="24"/>
          <w:szCs w:val="24"/>
        </w:rPr>
        <w:t xml:space="preserve">table provided in the </w:t>
      </w:r>
      <w:r>
        <w:rPr>
          <w:rFonts w:ascii="Times New Roman" w:hAnsi="Times New Roman" w:cs="Times New Roman"/>
          <w:sz w:val="24"/>
          <w:szCs w:val="24"/>
        </w:rPr>
        <w:t xml:space="preserve">manufacturer's instructions. </w:t>
      </w:r>
    </w:p>
    <w:p w14:paraId="73C53D82" w14:textId="28808071" w:rsidR="00E42F8C" w:rsidRDefault="00DD25C9" w:rsidP="00DD25C9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loading </w:t>
      </w:r>
      <w:r w:rsidRPr="00DD25C9">
        <w:rPr>
          <w:rFonts w:ascii="Times New Roman" w:hAnsi="Times New Roman" w:cs="Times New Roman"/>
          <w:sz w:val="24"/>
          <w:szCs w:val="24"/>
        </w:rPr>
        <w:t>Chrom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25C9">
        <w:rPr>
          <w:rFonts w:ascii="Times New Roman" w:hAnsi="Times New Roman" w:cs="Times New Roman"/>
          <w:sz w:val="24"/>
          <w:szCs w:val="24"/>
        </w:rPr>
        <w:t>NextGEM Chip G</w:t>
      </w:r>
      <w:r>
        <w:rPr>
          <w:rFonts w:ascii="Times New Roman" w:hAnsi="Times New Roman" w:cs="Times New Roman"/>
          <w:sz w:val="24"/>
          <w:szCs w:val="24"/>
        </w:rPr>
        <w:t xml:space="preserve"> be sure to pipette the right volumes mixing well (15 times) and without introducing bubbles. If bubbles are present, eliminate them with a sterile needle. </w:t>
      </w:r>
    </w:p>
    <w:p w14:paraId="39E34D3C" w14:textId="4E307EC8" w:rsidR="00D96326" w:rsidRPr="00A24E52" w:rsidRDefault="00DD25C9" w:rsidP="001C5333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24E52">
        <w:rPr>
          <w:rFonts w:ascii="Times New Roman" w:hAnsi="Times New Roman" w:cs="Times New Roman"/>
          <w:sz w:val="24"/>
          <w:szCs w:val="24"/>
        </w:rPr>
        <w:t xml:space="preserve">Recovered libraries must be the same volume and must have a homogeneous white color. If </w:t>
      </w:r>
      <w:r w:rsidR="00855967" w:rsidRPr="00A24E52">
        <w:rPr>
          <w:rFonts w:ascii="Times New Roman" w:hAnsi="Times New Roman" w:cs="Times New Roman"/>
          <w:sz w:val="24"/>
          <w:szCs w:val="24"/>
        </w:rPr>
        <w:t>not,</w:t>
      </w:r>
      <w:r w:rsidRPr="00A24E52">
        <w:rPr>
          <w:rFonts w:ascii="Times New Roman" w:hAnsi="Times New Roman" w:cs="Times New Roman"/>
          <w:sz w:val="24"/>
          <w:szCs w:val="24"/>
        </w:rPr>
        <w:t xml:space="preserve"> it is an indication of a problem in the chip run.</w:t>
      </w:r>
    </w:p>
    <w:sectPr w:rsidR="00D96326" w:rsidRPr="00A24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F03D06"/>
    <w:multiLevelType w:val="hybridMultilevel"/>
    <w:tmpl w:val="4CD84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0443A"/>
    <w:multiLevelType w:val="hybridMultilevel"/>
    <w:tmpl w:val="930CB192"/>
    <w:lvl w:ilvl="0" w:tplc="B880A3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B21FA5"/>
    <w:multiLevelType w:val="hybridMultilevel"/>
    <w:tmpl w:val="ACE2021E"/>
    <w:lvl w:ilvl="0" w:tplc="7EB69A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6C1121"/>
    <w:multiLevelType w:val="hybridMultilevel"/>
    <w:tmpl w:val="CA607314"/>
    <w:lvl w:ilvl="0" w:tplc="2F4282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337A7F"/>
    <w:multiLevelType w:val="hybridMultilevel"/>
    <w:tmpl w:val="E28E27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76634E5"/>
    <w:multiLevelType w:val="hybridMultilevel"/>
    <w:tmpl w:val="CA6073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E961F7"/>
    <w:multiLevelType w:val="hybridMultilevel"/>
    <w:tmpl w:val="CA6073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70413C"/>
    <w:multiLevelType w:val="hybridMultilevel"/>
    <w:tmpl w:val="83B67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E25086"/>
    <w:multiLevelType w:val="hybridMultilevel"/>
    <w:tmpl w:val="BE8CB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340D0C"/>
    <w:multiLevelType w:val="hybridMultilevel"/>
    <w:tmpl w:val="6D8E51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03956473">
    <w:abstractNumId w:val="7"/>
  </w:num>
  <w:num w:numId="2" w16cid:durableId="1854419551">
    <w:abstractNumId w:val="0"/>
  </w:num>
  <w:num w:numId="3" w16cid:durableId="227886031">
    <w:abstractNumId w:val="3"/>
  </w:num>
  <w:num w:numId="4" w16cid:durableId="820123698">
    <w:abstractNumId w:val="8"/>
  </w:num>
  <w:num w:numId="5" w16cid:durableId="329791479">
    <w:abstractNumId w:val="4"/>
  </w:num>
  <w:num w:numId="6" w16cid:durableId="1801678951">
    <w:abstractNumId w:val="9"/>
  </w:num>
  <w:num w:numId="7" w16cid:durableId="493450835">
    <w:abstractNumId w:val="6"/>
  </w:num>
  <w:num w:numId="8" w16cid:durableId="86386811">
    <w:abstractNumId w:val="5"/>
  </w:num>
  <w:num w:numId="9" w16cid:durableId="2131780007">
    <w:abstractNumId w:val="1"/>
  </w:num>
  <w:num w:numId="10" w16cid:durableId="11512855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11D"/>
    <w:rsid w:val="00021ADE"/>
    <w:rsid w:val="0006041C"/>
    <w:rsid w:val="000954E4"/>
    <w:rsid w:val="001C5333"/>
    <w:rsid w:val="001E7C4D"/>
    <w:rsid w:val="002976AE"/>
    <w:rsid w:val="002A667E"/>
    <w:rsid w:val="002B2985"/>
    <w:rsid w:val="00336AED"/>
    <w:rsid w:val="00390602"/>
    <w:rsid w:val="005D4A21"/>
    <w:rsid w:val="005E711D"/>
    <w:rsid w:val="00676F65"/>
    <w:rsid w:val="00726A38"/>
    <w:rsid w:val="007D1F3B"/>
    <w:rsid w:val="007D2C8B"/>
    <w:rsid w:val="00855967"/>
    <w:rsid w:val="008A5D16"/>
    <w:rsid w:val="008E0734"/>
    <w:rsid w:val="00A24E52"/>
    <w:rsid w:val="00A36C61"/>
    <w:rsid w:val="00B42EA8"/>
    <w:rsid w:val="00B52BB7"/>
    <w:rsid w:val="00B834B1"/>
    <w:rsid w:val="00BC37AC"/>
    <w:rsid w:val="00C33506"/>
    <w:rsid w:val="00C900A4"/>
    <w:rsid w:val="00C9187D"/>
    <w:rsid w:val="00D33AC6"/>
    <w:rsid w:val="00D76BF6"/>
    <w:rsid w:val="00D96326"/>
    <w:rsid w:val="00DD25C9"/>
    <w:rsid w:val="00E42F8C"/>
    <w:rsid w:val="00E50724"/>
    <w:rsid w:val="00E73762"/>
    <w:rsid w:val="00EB1C43"/>
    <w:rsid w:val="00EF035F"/>
    <w:rsid w:val="00F9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186B48"/>
  <w15:chartTrackingRefBased/>
  <w15:docId w15:val="{84C02710-31F8-4DCF-99B6-F8E1837A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D2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6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4E368-434A-4294-9F6F-130B308F4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6</Pages>
  <Words>2217</Words>
  <Characters>10001</Characters>
  <Application>Microsoft Office Word</Application>
  <DocSecurity>0</DocSecurity>
  <Lines>232</Lines>
  <Paragraphs>1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 Stephenson Gussinye</dc:creator>
  <cp:keywords/>
  <dc:description/>
  <cp:lastModifiedBy>Aura Stephenson Gussinye</cp:lastModifiedBy>
  <cp:revision>24</cp:revision>
  <dcterms:created xsi:type="dcterms:W3CDTF">2024-05-20T18:08:00Z</dcterms:created>
  <dcterms:modified xsi:type="dcterms:W3CDTF">2024-05-21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f89c1dad0ffdbb3583c296be4b814dbc71788cf03b9522e6257b453ab0d883</vt:lpwstr>
  </property>
</Properties>
</file>